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77F97" w14:textId="1071FE7F" w:rsidR="004B514C" w:rsidRDefault="005341CA" w:rsidP="00F37523">
      <w:pPr>
        <w:spacing w:after="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ppendix</w:t>
      </w:r>
      <w:r w:rsidR="00CB2DDD">
        <w:rPr>
          <w:rFonts w:ascii="Times New Roman" w:eastAsia="Times New Roman" w:hAnsi="Times New Roman" w:cs="Times New Roman"/>
          <w:sz w:val="24"/>
          <w:szCs w:val="24"/>
          <w:lang w:val="en-US"/>
        </w:rPr>
        <w:t xml:space="preserve"> 3</w:t>
      </w:r>
      <w:r w:rsidR="004B514C" w:rsidRPr="00F37523">
        <w:rPr>
          <w:rFonts w:ascii="Times New Roman" w:eastAsia="Times New Roman" w:hAnsi="Times New Roman" w:cs="Times New Roman"/>
          <w:sz w:val="24"/>
          <w:szCs w:val="24"/>
          <w:lang w:val="en-US"/>
        </w:rPr>
        <w:t xml:space="preserve">: The different parts </w:t>
      </w:r>
      <w:r w:rsidR="006101A2">
        <w:rPr>
          <w:rFonts w:ascii="Times New Roman" w:eastAsia="Times New Roman" w:hAnsi="Times New Roman" w:cs="Times New Roman"/>
          <w:sz w:val="24"/>
          <w:szCs w:val="24"/>
          <w:lang w:val="en-US"/>
        </w:rPr>
        <w:t>of</w:t>
      </w:r>
      <w:r w:rsidR="004B514C" w:rsidRPr="00F37523">
        <w:rPr>
          <w:rFonts w:ascii="Times New Roman" w:eastAsia="Times New Roman" w:hAnsi="Times New Roman" w:cs="Times New Roman"/>
          <w:sz w:val="24"/>
          <w:szCs w:val="24"/>
          <w:lang w:val="en-US"/>
        </w:rPr>
        <w:t xml:space="preserve"> the upper secondary business schools programs. </w:t>
      </w:r>
      <w:r w:rsidR="004B514C" w:rsidRPr="00F37523">
        <w:rPr>
          <w:rFonts w:ascii="Times New Roman" w:eastAsia="Times New Roman" w:hAnsi="Times New Roman" w:cs="Times New Roman"/>
          <w:sz w:val="24"/>
          <w:szCs w:val="24"/>
          <w:lang w:val="en-US"/>
        </w:rPr>
        <w:br/>
        <w:t>Entrepreneurship programs in secondary education, Number of study hours, The level at which it is offered</w:t>
      </w:r>
      <w:r w:rsidR="008E4676">
        <w:rPr>
          <w:rFonts w:ascii="Times New Roman" w:eastAsia="Times New Roman" w:hAnsi="Times New Roman" w:cs="Times New Roman"/>
          <w:sz w:val="24"/>
          <w:szCs w:val="24"/>
          <w:lang w:val="en-US"/>
        </w:rPr>
        <w:t>,</w:t>
      </w:r>
      <w:r w:rsidR="004B514C" w:rsidRPr="00F37523">
        <w:rPr>
          <w:rFonts w:ascii="Times New Roman" w:eastAsia="Times New Roman" w:hAnsi="Times New Roman" w:cs="Times New Roman"/>
          <w:sz w:val="24"/>
          <w:szCs w:val="24"/>
          <w:lang w:val="en-US"/>
        </w:rPr>
        <w:t xml:space="preserve"> and a </w:t>
      </w:r>
      <w:r w:rsidR="008E4676">
        <w:rPr>
          <w:rFonts w:ascii="Times New Roman" w:eastAsia="Times New Roman" w:hAnsi="Times New Roman" w:cs="Times New Roman"/>
          <w:sz w:val="24"/>
          <w:szCs w:val="24"/>
          <w:lang w:val="en-US"/>
        </w:rPr>
        <w:t>B</w:t>
      </w:r>
      <w:r w:rsidR="004B514C" w:rsidRPr="00F37523">
        <w:rPr>
          <w:rFonts w:ascii="Times New Roman" w:eastAsia="Times New Roman" w:hAnsi="Times New Roman" w:cs="Times New Roman"/>
          <w:sz w:val="24"/>
          <w:szCs w:val="24"/>
          <w:lang w:val="en-US"/>
        </w:rPr>
        <w:t xml:space="preserve">rief Explanation of the programs.  </w:t>
      </w:r>
    </w:p>
    <w:p w14:paraId="6489ECF2" w14:textId="77777777" w:rsidR="00F37523" w:rsidRPr="00F37523" w:rsidRDefault="00F37523" w:rsidP="00F37523">
      <w:pPr>
        <w:spacing w:after="0" w:line="480" w:lineRule="auto"/>
        <w:rPr>
          <w:rFonts w:ascii="Times New Roman" w:eastAsia="Times New Roman" w:hAnsi="Times New Roman" w:cs="Times New Roman"/>
          <w:sz w:val="24"/>
          <w:szCs w:val="24"/>
          <w:lang w:val="en-US"/>
        </w:rPr>
      </w:pPr>
    </w:p>
    <w:tbl>
      <w:tblPr>
        <w:tblW w:w="9835"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46"/>
        <w:gridCol w:w="1119"/>
        <w:gridCol w:w="1265"/>
        <w:gridCol w:w="815"/>
        <w:gridCol w:w="1277"/>
        <w:gridCol w:w="3213"/>
      </w:tblGrid>
      <w:tr w:rsidR="004B514C" w:rsidRPr="00894BBC" w14:paraId="649586E8" w14:textId="77777777" w:rsidTr="00272F24">
        <w:trPr>
          <w:trHeight w:val="5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31699F2" w14:textId="77777777" w:rsidR="004B514C" w:rsidRPr="00894BBC" w:rsidRDefault="004B514C" w:rsidP="00BF7175">
            <w:pPr>
              <w:pStyle w:val="HoofdtekstAA"/>
              <w:rPr>
                <w:sz w:val="14"/>
                <w:szCs w:val="14"/>
              </w:rPr>
            </w:pPr>
            <w:r w:rsidRPr="00894BBC">
              <w:rPr>
                <w:b/>
                <w:bCs/>
                <w:sz w:val="14"/>
                <w:szCs w:val="14"/>
              </w:rPr>
              <w:t xml:space="preserve">Programs in upper  secondary entrepreneurship education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51CCDCE" w14:textId="77777777" w:rsidR="004B514C" w:rsidRPr="00894BBC" w:rsidRDefault="004B514C" w:rsidP="00BF7175">
            <w:pPr>
              <w:pStyle w:val="HoofdtekstAA"/>
              <w:rPr>
                <w:sz w:val="14"/>
                <w:szCs w:val="14"/>
              </w:rPr>
            </w:pPr>
            <w:r w:rsidRPr="00894BBC">
              <w:rPr>
                <w:b/>
                <w:bCs/>
                <w:sz w:val="14"/>
                <w:szCs w:val="14"/>
              </w:rPr>
              <w:t>Purchased, subsidized/free or design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D101919" w14:textId="77777777" w:rsidR="004B514C" w:rsidRPr="00894BBC" w:rsidRDefault="004B514C" w:rsidP="00BF7175">
            <w:pPr>
              <w:pStyle w:val="HoofdtekstAA"/>
              <w:rPr>
                <w:sz w:val="14"/>
                <w:szCs w:val="14"/>
              </w:rPr>
            </w:pPr>
            <w:r w:rsidRPr="00894BBC">
              <w:rPr>
                <w:b/>
                <w:bCs/>
                <w:sz w:val="14"/>
                <w:szCs w:val="14"/>
              </w:rPr>
              <w:t>Pedagogy</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D9FB5F0" w14:textId="77777777" w:rsidR="004B514C" w:rsidRPr="00894BBC" w:rsidRDefault="004B514C" w:rsidP="00BF7175">
            <w:pPr>
              <w:pStyle w:val="HoofdtekstAA"/>
              <w:rPr>
                <w:sz w:val="14"/>
                <w:szCs w:val="14"/>
              </w:rPr>
            </w:pPr>
            <w:r w:rsidRPr="00894BBC">
              <w:rPr>
                <w:b/>
                <w:bCs/>
                <w:sz w:val="14"/>
                <w:szCs w:val="14"/>
              </w:rPr>
              <w:t>Number of study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3139A93" w14:textId="77777777" w:rsidR="004B514C" w:rsidRPr="00894BBC" w:rsidRDefault="004B514C" w:rsidP="00BF7175">
            <w:pPr>
              <w:pStyle w:val="HoofdtekstAA"/>
              <w:rPr>
                <w:sz w:val="14"/>
                <w:szCs w:val="14"/>
              </w:rPr>
            </w:pPr>
            <w:r w:rsidRPr="00894BBC">
              <w:rPr>
                <w:b/>
                <w:bCs/>
                <w:sz w:val="14"/>
                <w:szCs w:val="14"/>
              </w:rPr>
              <w:t xml:space="preserve">The level at which it is offered </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21D9979" w14:textId="77777777" w:rsidR="004B514C" w:rsidRPr="00894BBC" w:rsidRDefault="004B514C" w:rsidP="00BF7175">
            <w:pPr>
              <w:pStyle w:val="HoofdtekstAA"/>
              <w:rPr>
                <w:sz w:val="14"/>
                <w:szCs w:val="14"/>
              </w:rPr>
            </w:pPr>
            <w:r w:rsidRPr="00894BBC">
              <w:rPr>
                <w:b/>
                <w:bCs/>
                <w:sz w:val="14"/>
                <w:szCs w:val="14"/>
              </w:rPr>
              <w:t>Explanation</w:t>
            </w:r>
          </w:p>
        </w:tc>
      </w:tr>
      <w:tr w:rsidR="004B514C" w:rsidRPr="00894BBC" w14:paraId="39B147B6"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7655BDB" w14:textId="008595E8" w:rsidR="004B514C" w:rsidRPr="00894BBC" w:rsidRDefault="004B514C" w:rsidP="00BF7175">
            <w:pPr>
              <w:pStyle w:val="HoofdtekstAA"/>
              <w:rPr>
                <w:sz w:val="14"/>
                <w:szCs w:val="14"/>
              </w:rPr>
            </w:pPr>
            <w:r w:rsidRPr="00894BBC">
              <w:rPr>
                <w:b/>
                <w:bCs/>
                <w:sz w:val="14"/>
                <w:szCs w:val="14"/>
              </w:rPr>
              <w:t xml:space="preserve">Accountancy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681B7C6"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9741141"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4C6BACA"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6F8987F"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9FF140F" w14:textId="77777777" w:rsidR="004B514C" w:rsidRPr="00894BBC" w:rsidRDefault="004B514C" w:rsidP="00BF7175">
            <w:pPr>
              <w:rPr>
                <w:rFonts w:ascii="Times New Roman" w:hAnsi="Times New Roman" w:cs="Times New Roman"/>
                <w:sz w:val="14"/>
                <w:szCs w:val="14"/>
              </w:rPr>
            </w:pPr>
          </w:p>
        </w:tc>
      </w:tr>
      <w:tr w:rsidR="004B514C" w:rsidRPr="00894BBC" w14:paraId="5EA4209F"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118D6CC" w14:textId="77777777" w:rsidR="004B514C" w:rsidRPr="00894BBC" w:rsidRDefault="004B514C" w:rsidP="00BF7175">
            <w:pPr>
              <w:pStyle w:val="HoofdtekstAA"/>
              <w:rPr>
                <w:sz w:val="14"/>
                <w:szCs w:val="14"/>
              </w:rPr>
            </w:pPr>
            <w:r w:rsidRPr="00894BBC">
              <w:rPr>
                <w:sz w:val="14"/>
                <w:szCs w:val="14"/>
              </w:rPr>
              <w:t>Basic Knowledge Accounting (BKB)</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0F54D78"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2317489" w14:textId="29FF8B78" w:rsidR="004B514C" w:rsidRPr="00894BBC" w:rsidRDefault="00272F24" w:rsidP="00BF7175">
            <w:pPr>
              <w:pStyle w:val="HoofdtekstAA"/>
              <w:rPr>
                <w:sz w:val="14"/>
                <w:szCs w:val="14"/>
              </w:rPr>
            </w:pPr>
            <w:r w:rsidRPr="00894BBC">
              <w:rPr>
                <w:sz w:val="14"/>
                <w:szCs w:val="14"/>
              </w:rPr>
              <w:t xml:space="preserve">Traditional, ”about” entrepreneurship </w:t>
            </w:r>
          </w:p>
          <w:p w14:paraId="2DA9A3A6" w14:textId="75BA7C90" w:rsidR="00272F24" w:rsidRPr="00894BBC" w:rsidRDefault="00272F24" w:rsidP="00BF7175">
            <w:pPr>
              <w:pStyle w:val="HoofdtekstAA"/>
              <w:rPr>
                <w:sz w:val="14"/>
                <w:szCs w:val="14"/>
              </w:rPr>
            </w:pPr>
            <w:r w:rsidRPr="00894BBC">
              <w:rPr>
                <w:sz w:val="14"/>
                <w:szCs w:val="14"/>
              </w:rPr>
              <w:t>Teacher 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FF7F3D7" w14:textId="77777777" w:rsidR="004B514C" w:rsidRPr="00894BBC" w:rsidRDefault="004B514C" w:rsidP="00BF7175">
            <w:pPr>
              <w:pStyle w:val="HoofdtekstAA"/>
              <w:rPr>
                <w:sz w:val="14"/>
                <w:szCs w:val="14"/>
              </w:rPr>
            </w:pPr>
            <w:r w:rsidRPr="00894BBC">
              <w:rPr>
                <w:sz w:val="14"/>
                <w:szCs w:val="14"/>
              </w:rPr>
              <w:t>4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6526575" w14:textId="77777777" w:rsidR="004B514C" w:rsidRPr="00894BBC" w:rsidRDefault="004B514C" w:rsidP="00BF7175">
            <w:pPr>
              <w:pStyle w:val="HoofdtekstAA"/>
              <w:rPr>
                <w:sz w:val="14"/>
                <w:szCs w:val="14"/>
              </w:rPr>
            </w:pPr>
            <w:r w:rsidRPr="00894BBC">
              <w:rPr>
                <w:sz w:val="14"/>
                <w:szCs w:val="14"/>
              </w:rPr>
              <w:t>pre-vocational secondary education / 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20B17FD" w14:textId="77777777" w:rsidR="004B514C" w:rsidRPr="00894BBC" w:rsidRDefault="004B514C" w:rsidP="00BF7175">
            <w:pPr>
              <w:pStyle w:val="HoofdtekstAA"/>
              <w:rPr>
                <w:sz w:val="14"/>
                <w:szCs w:val="14"/>
              </w:rPr>
            </w:pPr>
            <w:r w:rsidRPr="00894BBC">
              <w:rPr>
                <w:sz w:val="14"/>
                <w:szCs w:val="14"/>
              </w:rPr>
              <w:t xml:space="preserve">The Association Diploma Basic Knowledge Accounting (BKB) offers the student knowledge and insight into accounting.  </w:t>
            </w:r>
          </w:p>
        </w:tc>
      </w:tr>
      <w:tr w:rsidR="004B514C" w:rsidRPr="00894BBC" w14:paraId="376BD63C" w14:textId="77777777" w:rsidTr="00272F24">
        <w:trPr>
          <w:trHeight w:val="90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9845A30" w14:textId="77777777" w:rsidR="004B514C" w:rsidRPr="00894BBC" w:rsidRDefault="004B514C" w:rsidP="00BF7175">
            <w:pPr>
              <w:pStyle w:val="HoofdtekstAA"/>
              <w:rPr>
                <w:sz w:val="14"/>
                <w:szCs w:val="14"/>
              </w:rPr>
            </w:pPr>
            <w:r w:rsidRPr="00894BBC">
              <w:rPr>
                <w:sz w:val="14"/>
                <w:szCs w:val="14"/>
              </w:rPr>
              <w:t>EBC*L, level A</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584C8E4"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929F46B" w14:textId="77777777" w:rsidR="00272F24" w:rsidRPr="00894BBC" w:rsidRDefault="00272F24" w:rsidP="00272F24">
            <w:pPr>
              <w:pStyle w:val="HoofdtekstAA"/>
              <w:rPr>
                <w:sz w:val="14"/>
                <w:szCs w:val="14"/>
              </w:rPr>
            </w:pPr>
            <w:r w:rsidRPr="00894BBC">
              <w:rPr>
                <w:sz w:val="14"/>
                <w:szCs w:val="14"/>
              </w:rPr>
              <w:t xml:space="preserve">Traditional, ”about” entrepreneurship </w:t>
            </w:r>
          </w:p>
          <w:p w14:paraId="121BAA6C" w14:textId="79926776" w:rsidR="004B514C" w:rsidRPr="00894BBC" w:rsidRDefault="00272F24" w:rsidP="00272F24">
            <w:pPr>
              <w:pStyle w:val="HoofdtekstAA"/>
              <w:rPr>
                <w:sz w:val="14"/>
                <w:szCs w:val="14"/>
              </w:rPr>
            </w:pPr>
            <w:r w:rsidRPr="00894BBC">
              <w:rPr>
                <w:sz w:val="14"/>
                <w:szCs w:val="14"/>
              </w:rPr>
              <w:t>Teacher 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A65B1AC" w14:textId="77777777" w:rsidR="004B514C" w:rsidRPr="00894BBC" w:rsidRDefault="004B514C" w:rsidP="00BF7175">
            <w:pPr>
              <w:pStyle w:val="HoofdtekstAA"/>
              <w:rPr>
                <w:sz w:val="14"/>
                <w:szCs w:val="14"/>
              </w:rPr>
            </w:pPr>
            <w:r w:rsidRPr="00894BBC">
              <w:rPr>
                <w:sz w:val="14"/>
                <w:szCs w:val="14"/>
              </w:rPr>
              <w:t>3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A5DF56B" w14:textId="77777777" w:rsidR="004B514C" w:rsidRPr="00894BBC" w:rsidRDefault="004B514C" w:rsidP="00BF7175">
            <w:pPr>
              <w:pStyle w:val="HoofdtekstAA"/>
              <w:rPr>
                <w:sz w:val="14"/>
                <w:szCs w:val="14"/>
              </w:rPr>
            </w:pPr>
            <w:r w:rsidRPr="00894BBC">
              <w:rPr>
                <w:sz w:val="14"/>
                <w:szCs w:val="14"/>
              </w:rPr>
              <w:t>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19CCCDB" w14:textId="77777777" w:rsidR="004B514C" w:rsidRPr="00894BBC" w:rsidRDefault="004B514C" w:rsidP="00BF7175">
            <w:pPr>
              <w:pStyle w:val="HoofdtekstAA"/>
              <w:rPr>
                <w:sz w:val="14"/>
                <w:szCs w:val="14"/>
              </w:rPr>
            </w:pPr>
            <w:r w:rsidRPr="00894BBC">
              <w:rPr>
                <w:sz w:val="14"/>
                <w:szCs w:val="14"/>
              </w:rPr>
              <w:t>The EBC*L (level A) course offers the student knowledge about the topics: company form and legislation, costs and prices, financial administration, company objectives, and key figures.</w:t>
            </w:r>
          </w:p>
        </w:tc>
      </w:tr>
      <w:tr w:rsidR="004B514C" w:rsidRPr="00894BBC" w14:paraId="460861F4" w14:textId="77777777" w:rsidTr="00272F24">
        <w:trPr>
          <w:trHeight w:val="30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F068C1F" w14:textId="00B024EF" w:rsidR="004B514C" w:rsidRPr="00894BBC" w:rsidRDefault="004B514C" w:rsidP="00BF7175">
            <w:pPr>
              <w:pStyle w:val="HoofdtekstAA"/>
              <w:rPr>
                <w:sz w:val="14"/>
                <w:szCs w:val="14"/>
              </w:rPr>
            </w:pPr>
            <w:r w:rsidRPr="00894BBC">
              <w:rPr>
                <w:b/>
                <w:bCs/>
                <w:sz w:val="14"/>
                <w:szCs w:val="14"/>
              </w:rPr>
              <w:t xml:space="preserve">Marketing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93A504F"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D27D8BD"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CB2B630"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F03F5A7"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5F3D393" w14:textId="77777777" w:rsidR="004B514C" w:rsidRPr="00894BBC" w:rsidRDefault="004B514C" w:rsidP="00BF7175">
            <w:pPr>
              <w:rPr>
                <w:rFonts w:ascii="Times New Roman" w:hAnsi="Times New Roman" w:cs="Times New Roman"/>
                <w:sz w:val="14"/>
                <w:szCs w:val="14"/>
              </w:rPr>
            </w:pPr>
          </w:p>
        </w:tc>
      </w:tr>
      <w:tr w:rsidR="004B514C" w:rsidRPr="00894BBC" w14:paraId="736730A7" w14:textId="77777777" w:rsidTr="00272F24">
        <w:trPr>
          <w:trHeight w:val="90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AA2A648" w14:textId="77777777" w:rsidR="004B514C" w:rsidRPr="00894BBC" w:rsidRDefault="004B514C" w:rsidP="00BF7175">
            <w:pPr>
              <w:pStyle w:val="HoofdtekstAA"/>
              <w:rPr>
                <w:sz w:val="14"/>
                <w:szCs w:val="14"/>
              </w:rPr>
            </w:pPr>
            <w:r w:rsidRPr="00894BBC">
              <w:rPr>
                <w:sz w:val="14"/>
                <w:szCs w:val="14"/>
              </w:rPr>
              <w:t xml:space="preserve">NIMA Basic Knowledge Marketing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CD1ED6C"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66C3370" w14:textId="77777777" w:rsidR="00272F24" w:rsidRPr="00894BBC" w:rsidRDefault="00272F24" w:rsidP="00272F24">
            <w:pPr>
              <w:pStyle w:val="HoofdtekstAA"/>
              <w:rPr>
                <w:sz w:val="14"/>
                <w:szCs w:val="14"/>
              </w:rPr>
            </w:pPr>
            <w:r w:rsidRPr="00894BBC">
              <w:rPr>
                <w:sz w:val="14"/>
                <w:szCs w:val="14"/>
              </w:rPr>
              <w:t xml:space="preserve">Traditional, ”about” entrepreneurship </w:t>
            </w:r>
          </w:p>
          <w:p w14:paraId="7C8E3D32" w14:textId="5FFE4879" w:rsidR="004B514C" w:rsidRPr="00894BBC" w:rsidRDefault="00272F24" w:rsidP="00272F24">
            <w:pPr>
              <w:pStyle w:val="HoofdtekstAA"/>
              <w:rPr>
                <w:sz w:val="14"/>
                <w:szCs w:val="14"/>
              </w:rPr>
            </w:pPr>
            <w:r w:rsidRPr="00894BBC">
              <w:rPr>
                <w:sz w:val="14"/>
                <w:szCs w:val="14"/>
              </w:rPr>
              <w:t>Teacher 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7CE95C1" w14:textId="77777777" w:rsidR="004B514C" w:rsidRPr="00894BBC" w:rsidRDefault="004B514C" w:rsidP="00BF7175">
            <w:pPr>
              <w:pStyle w:val="HoofdtekstAA"/>
              <w:rPr>
                <w:sz w:val="14"/>
                <w:szCs w:val="14"/>
              </w:rPr>
            </w:pPr>
            <w:r w:rsidRPr="00894BBC">
              <w:rPr>
                <w:sz w:val="14"/>
                <w:szCs w:val="14"/>
              </w:rPr>
              <w:t xml:space="preserve">30 hours </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B541136" w14:textId="77777777" w:rsidR="004B514C" w:rsidRPr="00894BBC" w:rsidRDefault="004B514C" w:rsidP="00BF7175">
            <w:pPr>
              <w:pStyle w:val="HoofdtekstAA"/>
              <w:rPr>
                <w:sz w:val="14"/>
                <w:szCs w:val="14"/>
              </w:rPr>
            </w:pPr>
            <w:r w:rsidRPr="00894BBC">
              <w:rPr>
                <w:sz w:val="14"/>
                <w:szCs w:val="14"/>
              </w:rPr>
              <w:t>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3252772" w14:textId="77777777" w:rsidR="004B514C" w:rsidRPr="00894BBC" w:rsidRDefault="004B514C" w:rsidP="00BF7175">
            <w:pPr>
              <w:pStyle w:val="HoofdtekstAA"/>
              <w:rPr>
                <w:sz w:val="14"/>
                <w:szCs w:val="14"/>
              </w:rPr>
            </w:pPr>
            <w:r w:rsidRPr="00894BBC">
              <w:rPr>
                <w:sz w:val="14"/>
                <w:szCs w:val="14"/>
              </w:rPr>
              <w:t>The marketing Basic Diploma offers the student knowledge and insight into Marketing and Entrepreneurship. Topics include product and pricing policy, distribution, consumer behavior, and the latest insights and techniques within online marketing.</w:t>
            </w:r>
          </w:p>
        </w:tc>
      </w:tr>
      <w:tr w:rsidR="004B514C" w:rsidRPr="00894BBC" w14:paraId="15DE1EF7" w14:textId="77777777" w:rsidTr="00272F24">
        <w:trPr>
          <w:trHeight w:val="3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8C27AC4" w14:textId="0F0D3041" w:rsidR="004B514C" w:rsidRPr="00894BBC" w:rsidRDefault="004B514C" w:rsidP="00BF7175">
            <w:pPr>
              <w:pStyle w:val="HoofdtekstAA"/>
              <w:rPr>
                <w:sz w:val="14"/>
                <w:szCs w:val="14"/>
              </w:rPr>
            </w:pPr>
            <w:r w:rsidRPr="00894BBC">
              <w:rPr>
                <w:b/>
                <w:bCs/>
                <w:sz w:val="14"/>
                <w:szCs w:val="14"/>
              </w:rPr>
              <w:t>Student companies / business plans</w:t>
            </w:r>
            <w:r w:rsidR="00272F24" w:rsidRPr="00894BBC">
              <w:rPr>
                <w:b/>
                <w:bCs/>
                <w:sz w:val="14"/>
                <w:szCs w:val="14"/>
              </w:rPr>
              <w:t xml:space="preserve">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7EC9409" w14:textId="77777777" w:rsidR="004B514C" w:rsidRPr="00894BBC" w:rsidRDefault="004B514C" w:rsidP="00BF7175">
            <w:pPr>
              <w:rPr>
                <w:rFonts w:ascii="Times New Roman" w:hAnsi="Times New Roman" w:cs="Times New Roman"/>
                <w:sz w:val="14"/>
                <w:szCs w:val="14"/>
                <w:lang w:val="en-US"/>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9F7E727" w14:textId="77777777" w:rsidR="004B514C" w:rsidRPr="00894BBC" w:rsidRDefault="004B514C" w:rsidP="00BF7175">
            <w:pPr>
              <w:rPr>
                <w:rFonts w:ascii="Times New Roman" w:hAnsi="Times New Roman" w:cs="Times New Roman"/>
                <w:sz w:val="14"/>
                <w:szCs w:val="14"/>
                <w:lang w:val="en-US"/>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66B7A65" w14:textId="77777777" w:rsidR="004B514C" w:rsidRPr="00894BBC" w:rsidRDefault="004B514C" w:rsidP="00BF7175">
            <w:pPr>
              <w:rPr>
                <w:rFonts w:ascii="Times New Roman" w:hAnsi="Times New Roman" w:cs="Times New Roman"/>
                <w:sz w:val="14"/>
                <w:szCs w:val="14"/>
                <w:lang w:val="en-US"/>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4432325" w14:textId="77777777" w:rsidR="004B514C" w:rsidRPr="00894BBC" w:rsidRDefault="004B514C" w:rsidP="00BF7175">
            <w:pPr>
              <w:rPr>
                <w:rFonts w:ascii="Times New Roman" w:hAnsi="Times New Roman" w:cs="Times New Roman"/>
                <w:sz w:val="14"/>
                <w:szCs w:val="14"/>
                <w:lang w:val="en-US"/>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EA833F4" w14:textId="77777777" w:rsidR="004B514C" w:rsidRPr="00894BBC" w:rsidRDefault="004B514C" w:rsidP="00BF7175">
            <w:pPr>
              <w:rPr>
                <w:rFonts w:ascii="Times New Roman" w:hAnsi="Times New Roman" w:cs="Times New Roman"/>
                <w:sz w:val="14"/>
                <w:szCs w:val="14"/>
                <w:lang w:val="en-US"/>
              </w:rPr>
            </w:pPr>
          </w:p>
        </w:tc>
      </w:tr>
      <w:tr w:rsidR="004B514C" w:rsidRPr="00894BBC" w14:paraId="03815601"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5569F02" w14:textId="77777777" w:rsidR="004B514C" w:rsidRPr="00894BBC" w:rsidRDefault="004B514C" w:rsidP="00BF7175">
            <w:pPr>
              <w:pStyle w:val="HoofdtekstAA"/>
              <w:rPr>
                <w:sz w:val="14"/>
                <w:szCs w:val="14"/>
              </w:rPr>
            </w:pPr>
            <w:proofErr w:type="spellStart"/>
            <w:r w:rsidRPr="00894BBC">
              <w:rPr>
                <w:sz w:val="14"/>
                <w:szCs w:val="14"/>
              </w:rPr>
              <w:t>Gofuture</w:t>
            </w:r>
            <w:proofErr w:type="spellEnd"/>
            <w:r w:rsidRPr="00894BBC">
              <w:rPr>
                <w:sz w:val="14"/>
                <w:szCs w:val="14"/>
              </w:rPr>
              <w:t xml:space="preserve"> Business</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71EC8D2"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DC48BC1" w14:textId="77777777" w:rsidR="00634521" w:rsidRPr="00894BBC" w:rsidRDefault="00634521" w:rsidP="00634521">
            <w:pPr>
              <w:pStyle w:val="HoofdtekstAA"/>
              <w:rPr>
                <w:sz w:val="14"/>
                <w:szCs w:val="14"/>
              </w:rPr>
            </w:pPr>
            <w:r w:rsidRPr="00894BBC">
              <w:rPr>
                <w:sz w:val="14"/>
                <w:szCs w:val="14"/>
              </w:rPr>
              <w:t xml:space="preserve">Constructive, </w:t>
            </w:r>
          </w:p>
          <w:p w14:paraId="28324C72" w14:textId="77777777" w:rsidR="00634521" w:rsidRPr="00894BBC" w:rsidRDefault="00634521" w:rsidP="00634521">
            <w:pPr>
              <w:pStyle w:val="HoofdtekstAA"/>
              <w:rPr>
                <w:sz w:val="14"/>
                <w:szCs w:val="14"/>
              </w:rPr>
            </w:pPr>
            <w:r w:rsidRPr="00894BBC">
              <w:rPr>
                <w:sz w:val="14"/>
                <w:szCs w:val="14"/>
              </w:rPr>
              <w:t>”for” entrepreneurship</w:t>
            </w:r>
          </w:p>
          <w:p w14:paraId="230B09DD" w14:textId="2CAB8975"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0858983" w14:textId="77777777" w:rsidR="00634521" w:rsidRPr="00894BBC" w:rsidRDefault="00634521" w:rsidP="00634521">
            <w:pPr>
              <w:pStyle w:val="HoofdtekstAA"/>
              <w:rPr>
                <w:sz w:val="14"/>
                <w:szCs w:val="14"/>
              </w:rPr>
            </w:pPr>
            <w:r w:rsidRPr="00894BBC">
              <w:rPr>
                <w:sz w:val="14"/>
                <w:szCs w:val="14"/>
              </w:rPr>
              <w:t xml:space="preserve">varies </w:t>
            </w:r>
          </w:p>
          <w:p w14:paraId="79863A80" w14:textId="38878ED6" w:rsidR="004B514C" w:rsidRPr="00894BBC" w:rsidRDefault="004B514C" w:rsidP="00BF7175">
            <w:pPr>
              <w:pStyle w:val="HoofdtekstAA"/>
              <w:rPr>
                <w:sz w:val="14"/>
                <w:szCs w:val="14"/>
              </w:rPr>
            </w:pPr>
            <w:r w:rsidRPr="00894BBC">
              <w:rPr>
                <w:sz w:val="14"/>
                <w:szCs w:val="14"/>
              </w:rPr>
              <w:t xml:space="preserve">80 hours </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D7F2AD3" w14:textId="77777777" w:rsidR="004B514C" w:rsidRPr="00894BBC" w:rsidRDefault="004B514C" w:rsidP="00BF7175">
            <w:pPr>
              <w:pStyle w:val="HoofdtekstAA"/>
              <w:rPr>
                <w:sz w:val="14"/>
                <w:szCs w:val="14"/>
              </w:rPr>
            </w:pPr>
            <w:r w:rsidRPr="00894BBC">
              <w:rPr>
                <w:sz w:val="14"/>
                <w:szCs w:val="14"/>
              </w:rPr>
              <w:t>pre-vocational secondary education / 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29AB0E8" w14:textId="77777777" w:rsidR="004B514C" w:rsidRPr="00894BBC" w:rsidRDefault="004B514C" w:rsidP="00BF7175">
            <w:pPr>
              <w:pStyle w:val="HoofdtekstAA"/>
              <w:rPr>
                <w:sz w:val="14"/>
                <w:szCs w:val="14"/>
              </w:rPr>
            </w:pPr>
            <w:r w:rsidRPr="00894BBC">
              <w:rPr>
                <w:sz w:val="14"/>
                <w:szCs w:val="14"/>
              </w:rPr>
              <w:t xml:space="preserve">The </w:t>
            </w:r>
            <w:proofErr w:type="spellStart"/>
            <w:r w:rsidRPr="00894BBC">
              <w:rPr>
                <w:sz w:val="14"/>
                <w:szCs w:val="14"/>
              </w:rPr>
              <w:t>Gofuture</w:t>
            </w:r>
            <w:proofErr w:type="spellEnd"/>
            <w:r w:rsidRPr="00894BBC">
              <w:rPr>
                <w:sz w:val="14"/>
                <w:szCs w:val="14"/>
              </w:rPr>
              <w:t xml:space="preserve"> Business program includes a computer simulation. Students learn to set up their own company or organize an event using the Business Model Canvas. Each school is free to give its interpretation and twist to the program.</w:t>
            </w:r>
          </w:p>
        </w:tc>
      </w:tr>
      <w:tr w:rsidR="004B514C" w:rsidRPr="00894BBC" w14:paraId="541F2E7B" w14:textId="77777777" w:rsidTr="00272F24">
        <w:trPr>
          <w:trHeight w:val="108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3CD0DCE" w14:textId="77777777" w:rsidR="004B514C" w:rsidRPr="00894BBC" w:rsidRDefault="004B514C" w:rsidP="00BF7175">
            <w:pPr>
              <w:pStyle w:val="HoofdtekstAA"/>
              <w:rPr>
                <w:sz w:val="14"/>
                <w:szCs w:val="14"/>
              </w:rPr>
            </w:pPr>
            <w:proofErr w:type="spellStart"/>
            <w:r w:rsidRPr="00894BBC">
              <w:rPr>
                <w:sz w:val="14"/>
                <w:szCs w:val="14"/>
              </w:rPr>
              <w:t>Gofuture</w:t>
            </w:r>
            <w:proofErr w:type="spellEnd"/>
            <w:r w:rsidRPr="00894BBC">
              <w:rPr>
                <w:sz w:val="14"/>
                <w:szCs w:val="14"/>
              </w:rPr>
              <w:t xml:space="preserve"> </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C974D1A"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607765F" w14:textId="77777777" w:rsidR="00634521" w:rsidRPr="00894BBC" w:rsidRDefault="00634521" w:rsidP="00634521">
            <w:pPr>
              <w:pStyle w:val="HoofdtekstAA"/>
              <w:rPr>
                <w:sz w:val="14"/>
                <w:szCs w:val="14"/>
              </w:rPr>
            </w:pPr>
            <w:r w:rsidRPr="00894BBC">
              <w:rPr>
                <w:sz w:val="14"/>
                <w:szCs w:val="14"/>
              </w:rPr>
              <w:t xml:space="preserve">Constructive, </w:t>
            </w:r>
          </w:p>
          <w:p w14:paraId="475509EE" w14:textId="77777777" w:rsidR="00634521" w:rsidRPr="00894BBC" w:rsidRDefault="00634521" w:rsidP="00634521">
            <w:pPr>
              <w:pStyle w:val="HoofdtekstAA"/>
              <w:rPr>
                <w:sz w:val="14"/>
                <w:szCs w:val="14"/>
              </w:rPr>
            </w:pPr>
            <w:r w:rsidRPr="00894BBC">
              <w:rPr>
                <w:sz w:val="14"/>
                <w:szCs w:val="14"/>
              </w:rPr>
              <w:t>”for” entrepreneurship</w:t>
            </w:r>
          </w:p>
          <w:p w14:paraId="1375AEA9" w14:textId="246ACD20"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7DDBC17" w14:textId="77777777" w:rsidR="00634521" w:rsidRPr="00894BBC" w:rsidRDefault="00634521" w:rsidP="00634521">
            <w:pPr>
              <w:pStyle w:val="HoofdtekstAA"/>
              <w:rPr>
                <w:sz w:val="14"/>
                <w:szCs w:val="14"/>
              </w:rPr>
            </w:pPr>
            <w:r w:rsidRPr="00894BBC">
              <w:rPr>
                <w:sz w:val="14"/>
                <w:szCs w:val="14"/>
              </w:rPr>
              <w:t xml:space="preserve">varies </w:t>
            </w:r>
          </w:p>
          <w:p w14:paraId="24BA3AD9" w14:textId="437F70CC" w:rsidR="004B514C" w:rsidRPr="00894BBC" w:rsidRDefault="004B514C" w:rsidP="00BF7175">
            <w:pPr>
              <w:pStyle w:val="HoofdtekstAA"/>
              <w:rPr>
                <w:sz w:val="14"/>
                <w:szCs w:val="14"/>
              </w:rPr>
            </w:pPr>
            <w:r w:rsidRPr="00894BBC">
              <w:rPr>
                <w:sz w:val="14"/>
                <w:szCs w:val="14"/>
              </w:rPr>
              <w:t>6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7706C2E" w14:textId="77777777" w:rsidR="004B514C" w:rsidRPr="00894BBC" w:rsidRDefault="004B514C" w:rsidP="00BF7175">
            <w:pPr>
              <w:pStyle w:val="HoofdtekstAA"/>
              <w:rPr>
                <w:sz w:val="14"/>
                <w:szCs w:val="14"/>
              </w:rPr>
            </w:pPr>
            <w:r w:rsidRPr="00894BBC">
              <w:rPr>
                <w:sz w:val="14"/>
                <w:szCs w:val="14"/>
              </w:rPr>
              <w:t>pre-vocational secondar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EF2CFEA" w14:textId="77777777" w:rsidR="004B514C" w:rsidRPr="00894BBC" w:rsidRDefault="004B514C" w:rsidP="00BF7175">
            <w:pPr>
              <w:pStyle w:val="HoofdtekstAA"/>
              <w:rPr>
                <w:sz w:val="14"/>
                <w:szCs w:val="14"/>
              </w:rPr>
            </w:pPr>
            <w:r w:rsidRPr="00894BBC">
              <w:rPr>
                <w:sz w:val="14"/>
                <w:szCs w:val="14"/>
              </w:rPr>
              <w:t xml:space="preserve">In the </w:t>
            </w:r>
            <w:proofErr w:type="spellStart"/>
            <w:r w:rsidRPr="00894BBC">
              <w:rPr>
                <w:sz w:val="14"/>
                <w:szCs w:val="14"/>
              </w:rPr>
              <w:t>Gofuture</w:t>
            </w:r>
            <w:proofErr w:type="spellEnd"/>
            <w:r w:rsidRPr="00894BBC">
              <w:rPr>
                <w:sz w:val="14"/>
                <w:szCs w:val="14"/>
              </w:rPr>
              <w:t xml:space="preserve"> program for pre-vocational secondary education, students learn to set up their own (fictional) company using the 4 P's (product, price, place, and promotion). Each school is free to give its interpretation and twist to the program. The students learn this using a simulation on the computer.</w:t>
            </w:r>
          </w:p>
        </w:tc>
      </w:tr>
      <w:tr w:rsidR="004B514C" w:rsidRPr="00894BBC" w14:paraId="6F59E7F4"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B4702CB" w14:textId="77777777" w:rsidR="004B514C" w:rsidRPr="00894BBC" w:rsidRDefault="004B514C" w:rsidP="00BF7175">
            <w:pPr>
              <w:pStyle w:val="HoofdtekstAA"/>
              <w:rPr>
                <w:sz w:val="14"/>
                <w:szCs w:val="14"/>
              </w:rPr>
            </w:pPr>
            <w:r w:rsidRPr="00894BBC">
              <w:rPr>
                <w:sz w:val="14"/>
                <w:szCs w:val="14"/>
              </w:rPr>
              <w:t>Junior Company</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E4304FA"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34B946E" w14:textId="77777777" w:rsidR="00634521" w:rsidRPr="00894BBC" w:rsidRDefault="00634521" w:rsidP="00634521">
            <w:pPr>
              <w:pStyle w:val="HoofdtekstAA"/>
              <w:rPr>
                <w:sz w:val="14"/>
                <w:szCs w:val="14"/>
              </w:rPr>
            </w:pPr>
            <w:r w:rsidRPr="00894BBC">
              <w:rPr>
                <w:sz w:val="14"/>
                <w:szCs w:val="14"/>
              </w:rPr>
              <w:t xml:space="preserve">Constructive, </w:t>
            </w:r>
          </w:p>
          <w:p w14:paraId="258A08B8" w14:textId="77777777" w:rsidR="00634521" w:rsidRPr="00894BBC" w:rsidRDefault="00634521" w:rsidP="00634521">
            <w:pPr>
              <w:pStyle w:val="HoofdtekstAA"/>
              <w:rPr>
                <w:sz w:val="14"/>
                <w:szCs w:val="14"/>
              </w:rPr>
            </w:pPr>
            <w:r w:rsidRPr="00894BBC">
              <w:rPr>
                <w:sz w:val="14"/>
                <w:szCs w:val="14"/>
              </w:rPr>
              <w:t>”for” entrepreneurship</w:t>
            </w:r>
          </w:p>
          <w:p w14:paraId="6C22E5DA" w14:textId="3B7D3CA2"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1D8BFEE" w14:textId="77777777" w:rsidR="004B514C" w:rsidRPr="00894BBC" w:rsidRDefault="004B514C" w:rsidP="00BF7175">
            <w:pPr>
              <w:pStyle w:val="HoofdtekstAA"/>
              <w:rPr>
                <w:sz w:val="14"/>
                <w:szCs w:val="14"/>
              </w:rPr>
            </w:pPr>
            <w:r w:rsidRPr="00894BBC">
              <w:rPr>
                <w:sz w:val="14"/>
                <w:szCs w:val="14"/>
              </w:rPr>
              <w:t xml:space="preserve">varies </w:t>
            </w:r>
          </w:p>
          <w:p w14:paraId="4347B7F2" w14:textId="77777777" w:rsidR="004B514C" w:rsidRPr="00894BBC" w:rsidRDefault="004B514C" w:rsidP="00BF7175">
            <w:pPr>
              <w:pStyle w:val="HoofdtekstAA"/>
              <w:rPr>
                <w:sz w:val="14"/>
                <w:szCs w:val="14"/>
              </w:rPr>
            </w:pPr>
            <w:r w:rsidRPr="00894BBC">
              <w:rPr>
                <w:sz w:val="14"/>
                <w:szCs w:val="14"/>
              </w:rPr>
              <w:t>40-12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1689861"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4AA966F" w14:textId="77777777" w:rsidR="004B514C" w:rsidRPr="00894BBC" w:rsidRDefault="004B514C" w:rsidP="00BF7175">
            <w:pPr>
              <w:pStyle w:val="HoofdtekstAA"/>
              <w:rPr>
                <w:sz w:val="14"/>
                <w:szCs w:val="14"/>
              </w:rPr>
            </w:pPr>
            <w:r w:rsidRPr="00894BBC">
              <w:rPr>
                <w:sz w:val="14"/>
                <w:szCs w:val="14"/>
              </w:rPr>
              <w:t xml:space="preserve">Junior Company is a program of Jong </w:t>
            </w:r>
            <w:proofErr w:type="spellStart"/>
            <w:r w:rsidRPr="00894BBC">
              <w:rPr>
                <w:sz w:val="14"/>
                <w:szCs w:val="14"/>
              </w:rPr>
              <w:t>Ondernemen</w:t>
            </w:r>
            <w:proofErr w:type="spellEnd"/>
            <w:r w:rsidRPr="00894BBC">
              <w:rPr>
                <w:sz w:val="14"/>
                <w:szCs w:val="14"/>
              </w:rPr>
              <w:t xml:space="preserve"> that provides insight into upper secondary students in secondary education. Students set up their own business in the program and run it for a school year/period. They allocate functions, determine the target group, brainstorm about their product, write a business plan, sell shares and keep financial records.</w:t>
            </w:r>
          </w:p>
        </w:tc>
      </w:tr>
      <w:tr w:rsidR="004B514C" w:rsidRPr="00894BBC" w14:paraId="1EA267DA" w14:textId="77777777" w:rsidTr="00272F24">
        <w:trPr>
          <w:trHeight w:val="90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7246E5B" w14:textId="77777777" w:rsidR="004B514C" w:rsidRPr="00894BBC" w:rsidRDefault="004B514C" w:rsidP="00BF7175">
            <w:pPr>
              <w:pStyle w:val="HoofdtekstAA"/>
              <w:rPr>
                <w:sz w:val="14"/>
                <w:szCs w:val="14"/>
              </w:rPr>
            </w:pPr>
            <w:r w:rsidRPr="00894BBC">
              <w:rPr>
                <w:sz w:val="14"/>
                <w:szCs w:val="14"/>
              </w:rPr>
              <w:lastRenderedPageBreak/>
              <w:t>Own developed versions of Junior Company</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BAA767E" w14:textId="77777777" w:rsidR="004B514C" w:rsidRPr="00894BBC" w:rsidRDefault="004B514C" w:rsidP="00BF7175">
            <w:pPr>
              <w:pStyle w:val="HoofdtekstAA"/>
              <w:rPr>
                <w:sz w:val="14"/>
                <w:szCs w:val="14"/>
              </w:rPr>
            </w:pPr>
            <w:r w:rsidRPr="00894BBC">
              <w:rPr>
                <w:sz w:val="14"/>
                <w:szCs w:val="14"/>
              </w:rPr>
              <w:t>develop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0FFBC7A" w14:textId="77777777" w:rsidR="00634521" w:rsidRPr="00894BBC" w:rsidRDefault="00634521" w:rsidP="00634521">
            <w:pPr>
              <w:pStyle w:val="HoofdtekstAA"/>
              <w:rPr>
                <w:sz w:val="14"/>
                <w:szCs w:val="14"/>
              </w:rPr>
            </w:pPr>
            <w:r w:rsidRPr="00894BBC">
              <w:rPr>
                <w:sz w:val="14"/>
                <w:szCs w:val="14"/>
              </w:rPr>
              <w:t xml:space="preserve">Constructive, </w:t>
            </w:r>
          </w:p>
          <w:p w14:paraId="0DEE4E65" w14:textId="77777777" w:rsidR="00634521" w:rsidRPr="00894BBC" w:rsidRDefault="00634521" w:rsidP="00634521">
            <w:pPr>
              <w:pStyle w:val="HoofdtekstAA"/>
              <w:rPr>
                <w:sz w:val="14"/>
                <w:szCs w:val="14"/>
              </w:rPr>
            </w:pPr>
            <w:r w:rsidRPr="00894BBC">
              <w:rPr>
                <w:sz w:val="14"/>
                <w:szCs w:val="14"/>
              </w:rPr>
              <w:t>”for” entrepreneurship</w:t>
            </w:r>
          </w:p>
          <w:p w14:paraId="5590AD05" w14:textId="0A422367"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A4A6C5D" w14:textId="77777777" w:rsidR="004B514C" w:rsidRPr="00894BBC" w:rsidRDefault="004B514C" w:rsidP="00BF7175">
            <w:pPr>
              <w:pStyle w:val="HoofdtekstAA"/>
              <w:rPr>
                <w:sz w:val="14"/>
                <w:szCs w:val="14"/>
              </w:rPr>
            </w:pPr>
            <w:r w:rsidRPr="00894BBC">
              <w:rPr>
                <w:sz w:val="14"/>
                <w:szCs w:val="14"/>
              </w:rPr>
              <w:t>varie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42BF392"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52BDBF7" w14:textId="77777777" w:rsidR="004B514C" w:rsidRPr="00894BBC" w:rsidRDefault="004B514C" w:rsidP="00BF7175">
            <w:pPr>
              <w:pStyle w:val="HoofdtekstAA"/>
              <w:rPr>
                <w:sz w:val="14"/>
                <w:szCs w:val="14"/>
              </w:rPr>
            </w:pPr>
            <w:r w:rsidRPr="00894BBC">
              <w:rPr>
                <w:sz w:val="14"/>
                <w:szCs w:val="14"/>
              </w:rPr>
              <w:t xml:space="preserve">Schools have developed their version of the Junior Company project (students set up their own business in the program and run it for a school year/period) because they can then deal with the content more flexibly and are cheaper. </w:t>
            </w:r>
          </w:p>
        </w:tc>
      </w:tr>
      <w:tr w:rsidR="004B514C" w:rsidRPr="00894BBC" w14:paraId="2EE8953A" w14:textId="77777777" w:rsidTr="00272F24">
        <w:trPr>
          <w:trHeight w:val="14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776D6DB" w14:textId="77777777" w:rsidR="004B514C" w:rsidRPr="00894BBC" w:rsidRDefault="004B514C" w:rsidP="00BF7175">
            <w:pPr>
              <w:pStyle w:val="HoofdtekstAA"/>
              <w:rPr>
                <w:sz w:val="14"/>
                <w:szCs w:val="14"/>
              </w:rPr>
            </w:pPr>
            <w:r w:rsidRPr="00894BBC">
              <w:rPr>
                <w:sz w:val="14"/>
                <w:szCs w:val="14"/>
              </w:rPr>
              <w:t xml:space="preserve">Webshop at school </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51D8666"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2E7EDB1" w14:textId="77777777" w:rsidR="00634521" w:rsidRPr="00894BBC" w:rsidRDefault="00634521" w:rsidP="00634521">
            <w:pPr>
              <w:pStyle w:val="HoofdtekstAA"/>
              <w:rPr>
                <w:sz w:val="14"/>
                <w:szCs w:val="14"/>
              </w:rPr>
            </w:pPr>
            <w:r w:rsidRPr="00894BBC">
              <w:rPr>
                <w:sz w:val="14"/>
                <w:szCs w:val="14"/>
              </w:rPr>
              <w:t xml:space="preserve">Constructive, </w:t>
            </w:r>
          </w:p>
          <w:p w14:paraId="369662AA" w14:textId="77777777" w:rsidR="00634521" w:rsidRPr="00894BBC" w:rsidRDefault="00634521" w:rsidP="00634521">
            <w:pPr>
              <w:pStyle w:val="HoofdtekstAA"/>
              <w:rPr>
                <w:sz w:val="14"/>
                <w:szCs w:val="14"/>
              </w:rPr>
            </w:pPr>
            <w:r w:rsidRPr="00894BBC">
              <w:rPr>
                <w:sz w:val="14"/>
                <w:szCs w:val="14"/>
              </w:rPr>
              <w:t>”for” entrepreneurship</w:t>
            </w:r>
          </w:p>
          <w:p w14:paraId="58B9ADAD" w14:textId="4253D28C"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648AFA5" w14:textId="77777777" w:rsidR="004B514C" w:rsidRPr="00894BBC" w:rsidRDefault="004B514C" w:rsidP="00BF7175">
            <w:pPr>
              <w:pStyle w:val="HoofdtekstAA"/>
              <w:rPr>
                <w:sz w:val="14"/>
                <w:szCs w:val="14"/>
              </w:rPr>
            </w:pPr>
            <w:proofErr w:type="spellStart"/>
            <w:r w:rsidRPr="00894BBC">
              <w:rPr>
                <w:sz w:val="14"/>
                <w:szCs w:val="14"/>
                <w:lang w:val="nl-NL"/>
              </w:rPr>
              <w:t>varies</w:t>
            </w:r>
            <w:proofErr w:type="spellEnd"/>
            <w:r w:rsidRPr="00894BBC">
              <w:rPr>
                <w:sz w:val="14"/>
                <w:szCs w:val="14"/>
                <w:lang w:val="nl-NL"/>
              </w:rPr>
              <w:br/>
              <w:t xml:space="preserve">10-15 </w:t>
            </w:r>
            <w:proofErr w:type="spellStart"/>
            <w:r w:rsidRPr="00894BBC">
              <w:rPr>
                <w:sz w:val="14"/>
                <w:szCs w:val="14"/>
                <w:lang w:val="nl-NL"/>
              </w:rPr>
              <w:t>hours</w:t>
            </w:r>
            <w:proofErr w:type="spellEnd"/>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D873911" w14:textId="77777777" w:rsidR="004B514C" w:rsidRPr="00894BBC" w:rsidRDefault="004B514C" w:rsidP="00BF7175">
            <w:pPr>
              <w:pStyle w:val="HoofdtekstAA"/>
              <w:rPr>
                <w:sz w:val="14"/>
                <w:szCs w:val="14"/>
              </w:rPr>
            </w:pPr>
            <w:r w:rsidRPr="00894BBC">
              <w:rPr>
                <w:sz w:val="14"/>
                <w:szCs w:val="14"/>
              </w:rPr>
              <w:t>pre-vocational secondar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7A4F8C6" w14:textId="77777777" w:rsidR="004B514C" w:rsidRPr="00894BBC" w:rsidRDefault="004B514C" w:rsidP="00BF7175">
            <w:pPr>
              <w:pStyle w:val="HoofdtekstAA"/>
              <w:rPr>
                <w:sz w:val="14"/>
                <w:szCs w:val="14"/>
              </w:rPr>
            </w:pPr>
            <w:r w:rsidRPr="00894BBC">
              <w:rPr>
                <w:sz w:val="14"/>
                <w:szCs w:val="14"/>
              </w:rPr>
              <w:t xml:space="preserve">At Webshop at School, lower general secondary education students learn everything about designing a webshop. This teaching package is offered by Jong </w:t>
            </w:r>
            <w:proofErr w:type="spellStart"/>
            <w:r w:rsidRPr="00894BBC">
              <w:rPr>
                <w:sz w:val="14"/>
                <w:szCs w:val="14"/>
              </w:rPr>
              <w:t>Ondernemen</w:t>
            </w:r>
            <w:proofErr w:type="spellEnd"/>
            <w:r w:rsidRPr="00894BBC">
              <w:rPr>
                <w:sz w:val="14"/>
                <w:szCs w:val="14"/>
              </w:rPr>
              <w:t>, is intended for lower secondary education, but is also used in upper secondary education. This teaching package focuses on entrepreneurial and digital skills when students are setting up their own webshop.</w:t>
            </w:r>
          </w:p>
        </w:tc>
      </w:tr>
      <w:tr w:rsidR="004B514C" w:rsidRPr="00894BBC" w14:paraId="7E39E854"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BB1AEFC" w14:textId="77777777" w:rsidR="004B514C" w:rsidRPr="00894BBC" w:rsidRDefault="004B514C" w:rsidP="00BF7175">
            <w:pPr>
              <w:pStyle w:val="HoofdtekstAA"/>
              <w:rPr>
                <w:sz w:val="14"/>
                <w:szCs w:val="14"/>
              </w:rPr>
            </w:pPr>
            <w:proofErr w:type="spellStart"/>
            <w:r w:rsidRPr="00894BBC">
              <w:rPr>
                <w:sz w:val="14"/>
                <w:szCs w:val="14"/>
              </w:rPr>
              <w:t>Eurobizz</w:t>
            </w:r>
            <w:proofErr w:type="spellEnd"/>
            <w:r w:rsidRPr="00894BBC">
              <w:rPr>
                <w:sz w:val="14"/>
                <w:szCs w:val="14"/>
              </w:rPr>
              <w:t xml:space="preserve"> company: Entrepreneurship at School</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A92B603"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0CF8DE1" w14:textId="77777777" w:rsidR="00634521" w:rsidRPr="00894BBC" w:rsidRDefault="00634521" w:rsidP="00634521">
            <w:pPr>
              <w:pStyle w:val="HoofdtekstAA"/>
              <w:rPr>
                <w:sz w:val="14"/>
                <w:szCs w:val="14"/>
              </w:rPr>
            </w:pPr>
            <w:r w:rsidRPr="00894BBC">
              <w:rPr>
                <w:sz w:val="14"/>
                <w:szCs w:val="14"/>
              </w:rPr>
              <w:t xml:space="preserve">Constructive, </w:t>
            </w:r>
          </w:p>
          <w:p w14:paraId="4582D55E" w14:textId="77777777" w:rsidR="00634521" w:rsidRPr="00894BBC" w:rsidRDefault="00634521" w:rsidP="00634521">
            <w:pPr>
              <w:pStyle w:val="HoofdtekstAA"/>
              <w:rPr>
                <w:sz w:val="14"/>
                <w:szCs w:val="14"/>
              </w:rPr>
            </w:pPr>
            <w:r w:rsidRPr="00894BBC">
              <w:rPr>
                <w:sz w:val="14"/>
                <w:szCs w:val="14"/>
              </w:rPr>
              <w:t>”for” entrepreneurship</w:t>
            </w:r>
          </w:p>
          <w:p w14:paraId="495D8155" w14:textId="47404ED0"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3377777" w14:textId="77777777" w:rsidR="004B514C" w:rsidRPr="00894BBC" w:rsidRDefault="004B514C" w:rsidP="00BF7175">
            <w:pPr>
              <w:pStyle w:val="HoofdtekstAA"/>
              <w:rPr>
                <w:sz w:val="14"/>
                <w:szCs w:val="14"/>
              </w:rPr>
            </w:pPr>
            <w:proofErr w:type="spellStart"/>
            <w:r w:rsidRPr="00894BBC">
              <w:rPr>
                <w:sz w:val="14"/>
                <w:szCs w:val="14"/>
                <w:lang w:val="nl-NL"/>
              </w:rPr>
              <w:t>varies</w:t>
            </w:r>
            <w:proofErr w:type="spellEnd"/>
            <w:r w:rsidRPr="00894BBC">
              <w:rPr>
                <w:sz w:val="14"/>
                <w:szCs w:val="14"/>
                <w:lang w:val="nl-NL"/>
              </w:rPr>
              <w:br/>
              <w:t xml:space="preserve">24-88 </w:t>
            </w:r>
            <w:proofErr w:type="spellStart"/>
            <w:r w:rsidRPr="00894BBC">
              <w:rPr>
                <w:sz w:val="14"/>
                <w:szCs w:val="14"/>
                <w:lang w:val="nl-NL"/>
              </w:rPr>
              <w:t>hours</w:t>
            </w:r>
            <w:proofErr w:type="spellEnd"/>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1EEE50D" w14:textId="77777777" w:rsidR="004B514C" w:rsidRPr="00894BBC" w:rsidRDefault="004B514C" w:rsidP="00BF7175">
            <w:pPr>
              <w:pStyle w:val="HoofdtekstAA"/>
              <w:rPr>
                <w:sz w:val="14"/>
                <w:szCs w:val="14"/>
              </w:rPr>
            </w:pPr>
            <w:r w:rsidRPr="00894BBC">
              <w:rPr>
                <w:sz w:val="14"/>
                <w:szCs w:val="14"/>
              </w:rPr>
              <w:t xml:space="preserve">all levels </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4D5EEE0" w14:textId="77777777" w:rsidR="004B514C" w:rsidRPr="00894BBC" w:rsidRDefault="004B514C" w:rsidP="00BF7175">
            <w:pPr>
              <w:pStyle w:val="HoofdtekstAA"/>
              <w:rPr>
                <w:sz w:val="14"/>
                <w:szCs w:val="14"/>
              </w:rPr>
            </w:pPr>
            <w:r w:rsidRPr="00894BBC">
              <w:rPr>
                <w:sz w:val="14"/>
                <w:szCs w:val="14"/>
              </w:rPr>
              <w:t>Within the Entrepreneurship at School program, students are challenged in two phases (introduction to entrepreneurship and implementation) to design a product/concept and fully develop it in 12 practical assignments and at least a company visit. The organization arranges everything itself, including trainers who direct the teachers.</w:t>
            </w:r>
          </w:p>
        </w:tc>
      </w:tr>
      <w:tr w:rsidR="004B514C" w:rsidRPr="00894BBC" w14:paraId="2471272B" w14:textId="77777777" w:rsidTr="00272F24">
        <w:trPr>
          <w:trHeight w:val="14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E92E05F" w14:textId="77777777" w:rsidR="004B514C" w:rsidRPr="00894BBC" w:rsidRDefault="004B514C" w:rsidP="00BF7175">
            <w:pPr>
              <w:pStyle w:val="HoofdtekstAA"/>
              <w:rPr>
                <w:sz w:val="14"/>
                <w:szCs w:val="14"/>
              </w:rPr>
            </w:pPr>
            <w:proofErr w:type="spellStart"/>
            <w:r w:rsidRPr="00894BBC">
              <w:rPr>
                <w:sz w:val="14"/>
                <w:szCs w:val="14"/>
              </w:rPr>
              <w:t>Qredits</w:t>
            </w:r>
            <w:proofErr w:type="spellEnd"/>
            <w:r w:rsidRPr="00894BBC">
              <w:rPr>
                <w:sz w:val="14"/>
                <w:szCs w:val="14"/>
              </w:rPr>
              <w:t>: Own Boss</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3B647BF"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A444429" w14:textId="77777777" w:rsidR="00634521" w:rsidRPr="00894BBC" w:rsidRDefault="00634521" w:rsidP="00634521">
            <w:pPr>
              <w:pStyle w:val="HoofdtekstAA"/>
              <w:rPr>
                <w:sz w:val="14"/>
                <w:szCs w:val="14"/>
              </w:rPr>
            </w:pPr>
            <w:r w:rsidRPr="00894BBC">
              <w:rPr>
                <w:sz w:val="14"/>
                <w:szCs w:val="14"/>
              </w:rPr>
              <w:t xml:space="preserve">Constructive, </w:t>
            </w:r>
          </w:p>
          <w:p w14:paraId="37F7A2B3" w14:textId="77777777" w:rsidR="00634521" w:rsidRPr="00894BBC" w:rsidRDefault="00634521" w:rsidP="00634521">
            <w:pPr>
              <w:pStyle w:val="HoofdtekstAA"/>
              <w:rPr>
                <w:sz w:val="14"/>
                <w:szCs w:val="14"/>
              </w:rPr>
            </w:pPr>
            <w:r w:rsidRPr="00894BBC">
              <w:rPr>
                <w:sz w:val="14"/>
                <w:szCs w:val="14"/>
              </w:rPr>
              <w:t>”for” entrepreneurship</w:t>
            </w:r>
          </w:p>
          <w:p w14:paraId="72EB3CCE" w14:textId="322983A5"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588A38C" w14:textId="77777777" w:rsidR="004B514C" w:rsidRPr="00894BBC" w:rsidRDefault="004B514C" w:rsidP="00BF7175">
            <w:pPr>
              <w:pStyle w:val="HoofdtekstAA"/>
              <w:rPr>
                <w:sz w:val="14"/>
                <w:szCs w:val="14"/>
              </w:rPr>
            </w:pPr>
            <w:r w:rsidRPr="00894BBC">
              <w:rPr>
                <w:sz w:val="14"/>
                <w:szCs w:val="14"/>
              </w:rPr>
              <w:t>Varies</w:t>
            </w:r>
          </w:p>
          <w:p w14:paraId="25F6FD50" w14:textId="77777777" w:rsidR="004B514C" w:rsidRPr="00894BBC" w:rsidRDefault="004B514C" w:rsidP="00BF7175">
            <w:pPr>
              <w:pStyle w:val="HoofdtekstAA"/>
              <w:rPr>
                <w:sz w:val="14"/>
                <w:szCs w:val="14"/>
              </w:rPr>
            </w:pPr>
            <w:r w:rsidRPr="00894BBC">
              <w:rPr>
                <w:sz w:val="14"/>
                <w:szCs w:val="14"/>
              </w:rPr>
              <w:t>20-3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F60BC88" w14:textId="77777777" w:rsidR="004B514C" w:rsidRPr="00894BBC" w:rsidRDefault="004B514C" w:rsidP="00BF7175">
            <w:pPr>
              <w:pStyle w:val="HoofdtekstAA"/>
              <w:rPr>
                <w:sz w:val="14"/>
                <w:szCs w:val="14"/>
              </w:rPr>
            </w:pPr>
            <w:r w:rsidRPr="00894BBC">
              <w:rPr>
                <w:sz w:val="14"/>
                <w:szCs w:val="14"/>
              </w:rPr>
              <w:t>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D2D786A" w14:textId="77777777" w:rsidR="004B514C" w:rsidRPr="00894BBC" w:rsidRDefault="004B514C" w:rsidP="00BF7175">
            <w:pPr>
              <w:pStyle w:val="HoofdtekstAA"/>
              <w:rPr>
                <w:sz w:val="14"/>
                <w:szCs w:val="14"/>
              </w:rPr>
            </w:pPr>
            <w:proofErr w:type="spellStart"/>
            <w:r w:rsidRPr="00894BBC">
              <w:rPr>
                <w:sz w:val="14"/>
                <w:szCs w:val="14"/>
              </w:rPr>
              <w:t>Qretis</w:t>
            </w:r>
            <w:proofErr w:type="spellEnd"/>
            <w:r w:rsidRPr="00894BBC">
              <w:rPr>
                <w:sz w:val="14"/>
                <w:szCs w:val="14"/>
              </w:rPr>
              <w:t xml:space="preserve">' Own Boss program is an e-learning program for senior general secondary education and pre-university education. Students will be exposed to the real business world through the program: they will discuss a business case with a </w:t>
            </w:r>
            <w:proofErr w:type="spellStart"/>
            <w:r w:rsidRPr="00894BBC">
              <w:rPr>
                <w:sz w:val="14"/>
                <w:szCs w:val="14"/>
              </w:rPr>
              <w:t>Qredits</w:t>
            </w:r>
            <w:proofErr w:type="spellEnd"/>
            <w:r w:rsidRPr="00894BBC">
              <w:rPr>
                <w:sz w:val="14"/>
                <w:szCs w:val="14"/>
              </w:rPr>
              <w:t xml:space="preserve"> loan officer and then start writing their own business plans and eventually pitching it in front of a jury.</w:t>
            </w:r>
          </w:p>
        </w:tc>
      </w:tr>
      <w:tr w:rsidR="004B514C" w:rsidRPr="00894BBC" w14:paraId="7349B75F" w14:textId="77777777" w:rsidTr="00272F24">
        <w:trPr>
          <w:trHeight w:val="90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3F859FD" w14:textId="77777777" w:rsidR="004B514C" w:rsidRPr="00894BBC" w:rsidRDefault="004B514C" w:rsidP="00BF7175">
            <w:pPr>
              <w:pStyle w:val="HoofdtekstAA"/>
              <w:rPr>
                <w:sz w:val="14"/>
                <w:szCs w:val="14"/>
              </w:rPr>
            </w:pPr>
            <w:proofErr w:type="spellStart"/>
            <w:r w:rsidRPr="00894BBC">
              <w:rPr>
                <w:sz w:val="14"/>
                <w:szCs w:val="14"/>
              </w:rPr>
              <w:t>Qredits</w:t>
            </w:r>
            <w:proofErr w:type="spellEnd"/>
            <w:r w:rsidRPr="00894BBC">
              <w:rPr>
                <w:sz w:val="14"/>
                <w:szCs w:val="14"/>
              </w:rPr>
              <w:t>: Own Boss as elective course</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9A10FB0"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FC12EE4" w14:textId="77777777" w:rsidR="00634521" w:rsidRPr="00894BBC" w:rsidRDefault="00634521" w:rsidP="00634521">
            <w:pPr>
              <w:pStyle w:val="HoofdtekstAA"/>
              <w:rPr>
                <w:sz w:val="14"/>
                <w:szCs w:val="14"/>
              </w:rPr>
            </w:pPr>
            <w:r w:rsidRPr="00894BBC">
              <w:rPr>
                <w:sz w:val="14"/>
                <w:szCs w:val="14"/>
              </w:rPr>
              <w:t xml:space="preserve">Constructive, </w:t>
            </w:r>
          </w:p>
          <w:p w14:paraId="6130DEA2" w14:textId="77777777" w:rsidR="00634521" w:rsidRPr="00894BBC" w:rsidRDefault="00634521" w:rsidP="00634521">
            <w:pPr>
              <w:pStyle w:val="HoofdtekstAA"/>
              <w:rPr>
                <w:sz w:val="14"/>
                <w:szCs w:val="14"/>
              </w:rPr>
            </w:pPr>
            <w:r w:rsidRPr="00894BBC">
              <w:rPr>
                <w:sz w:val="14"/>
                <w:szCs w:val="14"/>
              </w:rPr>
              <w:t>”for” entrepreneurship</w:t>
            </w:r>
          </w:p>
          <w:p w14:paraId="02E37F13" w14:textId="2AD9C5CB"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C8EAEDA" w14:textId="77777777" w:rsidR="004B514C" w:rsidRPr="00894BBC" w:rsidRDefault="004B514C" w:rsidP="00BF7175">
            <w:pPr>
              <w:pStyle w:val="HoofdtekstAA"/>
              <w:rPr>
                <w:sz w:val="14"/>
                <w:szCs w:val="14"/>
              </w:rPr>
            </w:pPr>
            <w:r w:rsidRPr="00894BBC">
              <w:rPr>
                <w:sz w:val="14"/>
                <w:szCs w:val="14"/>
              </w:rPr>
              <w:t>10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8D6CED2" w14:textId="77777777" w:rsidR="004B514C" w:rsidRPr="00894BBC" w:rsidRDefault="004B514C" w:rsidP="00BF7175">
            <w:pPr>
              <w:pStyle w:val="HoofdtekstAA"/>
              <w:rPr>
                <w:sz w:val="14"/>
                <w:szCs w:val="14"/>
              </w:rPr>
            </w:pPr>
            <w:r w:rsidRPr="00894BBC">
              <w:rPr>
                <w:sz w:val="14"/>
                <w:szCs w:val="14"/>
              </w:rPr>
              <w:t>pre-vocational secondar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3C90ECE" w14:textId="77777777" w:rsidR="004B514C" w:rsidRPr="00894BBC" w:rsidRDefault="004B514C" w:rsidP="00BF7175">
            <w:pPr>
              <w:pStyle w:val="HoofdtekstAA"/>
              <w:rPr>
                <w:sz w:val="14"/>
                <w:szCs w:val="14"/>
              </w:rPr>
            </w:pPr>
            <w:r w:rsidRPr="00894BBC">
              <w:rPr>
                <w:sz w:val="14"/>
                <w:szCs w:val="14"/>
              </w:rPr>
              <w:t>The Own Boss Educational Program for the lower general secondary education can be used as an elective course 'Entrepreneurship.'  Students work within the e-learning program on developing a business plan.</w:t>
            </w:r>
          </w:p>
        </w:tc>
      </w:tr>
      <w:tr w:rsidR="004B514C" w:rsidRPr="00894BBC" w14:paraId="438DDBFE"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E0C9CBD" w14:textId="77777777" w:rsidR="004B514C" w:rsidRPr="00894BBC" w:rsidRDefault="004B514C" w:rsidP="00BF7175">
            <w:pPr>
              <w:pStyle w:val="HoofdtekstAA"/>
              <w:rPr>
                <w:sz w:val="14"/>
                <w:szCs w:val="14"/>
              </w:rPr>
            </w:pPr>
            <w:r w:rsidRPr="00894BBC">
              <w:rPr>
                <w:b/>
                <w:bCs/>
                <w:sz w:val="14"/>
                <w:szCs w:val="14"/>
              </w:rPr>
              <w:t xml:space="preserve">Skill developments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4E5E7C8"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2F9DDDE"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6C14B04"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067A93A"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3D3E892" w14:textId="77777777" w:rsidR="004B514C" w:rsidRPr="00894BBC" w:rsidRDefault="004B514C" w:rsidP="00BF7175">
            <w:pPr>
              <w:rPr>
                <w:rFonts w:ascii="Times New Roman" w:hAnsi="Times New Roman" w:cs="Times New Roman"/>
                <w:sz w:val="14"/>
                <w:szCs w:val="14"/>
              </w:rPr>
            </w:pPr>
          </w:p>
        </w:tc>
      </w:tr>
      <w:tr w:rsidR="004B514C" w:rsidRPr="00894BBC" w14:paraId="043245C7" w14:textId="77777777" w:rsidTr="00272F24">
        <w:trPr>
          <w:trHeight w:val="628"/>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43D6688" w14:textId="77777777" w:rsidR="004B514C" w:rsidRPr="00894BBC" w:rsidRDefault="004B514C" w:rsidP="00BF7175">
            <w:pPr>
              <w:pStyle w:val="HoofdtekstAA"/>
              <w:rPr>
                <w:sz w:val="14"/>
                <w:szCs w:val="14"/>
              </w:rPr>
            </w:pPr>
            <w:r w:rsidRPr="00894BBC">
              <w:rPr>
                <w:sz w:val="14"/>
                <w:szCs w:val="14"/>
              </w:rPr>
              <w:t>Presentation skills / manners module</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2933F48" w14:textId="77777777" w:rsidR="004B514C" w:rsidRPr="00894BBC" w:rsidRDefault="004B514C" w:rsidP="00BF7175">
            <w:pPr>
              <w:pStyle w:val="HoofdtekstAA"/>
              <w:rPr>
                <w:sz w:val="14"/>
                <w:szCs w:val="14"/>
              </w:rPr>
            </w:pPr>
            <w:r w:rsidRPr="00894BBC">
              <w:rPr>
                <w:sz w:val="14"/>
                <w:szCs w:val="14"/>
              </w:rPr>
              <w:t>design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5A9B7AC" w14:textId="77777777" w:rsidR="00634521" w:rsidRPr="00894BBC" w:rsidRDefault="00634521" w:rsidP="00634521">
            <w:pPr>
              <w:pStyle w:val="HoofdtekstAA"/>
              <w:rPr>
                <w:sz w:val="14"/>
                <w:szCs w:val="14"/>
              </w:rPr>
            </w:pPr>
            <w:r w:rsidRPr="00894BBC">
              <w:rPr>
                <w:sz w:val="14"/>
                <w:szCs w:val="14"/>
              </w:rPr>
              <w:t xml:space="preserve">Constructive, </w:t>
            </w:r>
          </w:p>
          <w:p w14:paraId="3AF82823" w14:textId="77777777" w:rsidR="00634521" w:rsidRPr="00894BBC" w:rsidRDefault="00634521" w:rsidP="00634521">
            <w:pPr>
              <w:pStyle w:val="HoofdtekstAA"/>
              <w:rPr>
                <w:sz w:val="14"/>
                <w:szCs w:val="14"/>
              </w:rPr>
            </w:pPr>
            <w:r w:rsidRPr="00894BBC">
              <w:rPr>
                <w:sz w:val="14"/>
                <w:szCs w:val="14"/>
              </w:rPr>
              <w:t>”for” entrepreneurship</w:t>
            </w:r>
          </w:p>
          <w:p w14:paraId="55EF78C2" w14:textId="5D289AB5"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EF88EE1" w14:textId="77777777" w:rsidR="004B514C" w:rsidRPr="00894BBC" w:rsidRDefault="004B514C" w:rsidP="00BF7175">
            <w:pPr>
              <w:pStyle w:val="HoofdtekstAA"/>
              <w:rPr>
                <w:sz w:val="14"/>
                <w:szCs w:val="14"/>
              </w:rPr>
            </w:pPr>
            <w:r w:rsidRPr="00894BBC">
              <w:rPr>
                <w:sz w:val="14"/>
                <w:szCs w:val="14"/>
              </w:rPr>
              <w:t>1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08E36DE" w14:textId="77777777" w:rsidR="004B514C" w:rsidRPr="00894BBC" w:rsidRDefault="004B514C" w:rsidP="00BF7175">
            <w:pPr>
              <w:pStyle w:val="HoofdtekstAA"/>
              <w:rPr>
                <w:sz w:val="14"/>
                <w:szCs w:val="14"/>
              </w:rPr>
            </w:pPr>
            <w:r w:rsidRPr="00894BBC">
              <w:rPr>
                <w:sz w:val="14"/>
                <w:szCs w:val="14"/>
              </w:rPr>
              <w:t xml:space="preserve">all levels </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ADB900D" w14:textId="77777777" w:rsidR="004B514C" w:rsidRPr="00894BBC" w:rsidRDefault="004B514C" w:rsidP="00BF7175">
            <w:pPr>
              <w:pStyle w:val="HoofdtekstAA"/>
              <w:rPr>
                <w:sz w:val="14"/>
                <w:szCs w:val="14"/>
              </w:rPr>
            </w:pPr>
            <w:r w:rsidRPr="00894BBC">
              <w:rPr>
                <w:sz w:val="14"/>
                <w:szCs w:val="14"/>
              </w:rPr>
              <w:t>The students learn in the module presentation skills/manners about different presentation techniques and manners.</w:t>
            </w:r>
          </w:p>
        </w:tc>
      </w:tr>
      <w:tr w:rsidR="004B514C" w:rsidRPr="00894BBC" w14:paraId="4A1AD0DE" w14:textId="77777777" w:rsidTr="00272F24">
        <w:trPr>
          <w:trHeight w:val="814"/>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7AB9679" w14:textId="77777777" w:rsidR="004B514C" w:rsidRPr="00894BBC" w:rsidRDefault="004B514C" w:rsidP="00BF7175">
            <w:pPr>
              <w:pStyle w:val="HoofdtekstAA"/>
              <w:rPr>
                <w:sz w:val="14"/>
                <w:szCs w:val="14"/>
              </w:rPr>
            </w:pPr>
            <w:r w:rsidRPr="00894BBC">
              <w:rPr>
                <w:sz w:val="14"/>
                <w:szCs w:val="14"/>
              </w:rPr>
              <w:t>Excel module</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CB855C2" w14:textId="77777777" w:rsidR="004B514C" w:rsidRPr="00894BBC" w:rsidRDefault="004B514C" w:rsidP="00BF7175">
            <w:pPr>
              <w:pStyle w:val="HoofdtekstAA"/>
              <w:rPr>
                <w:sz w:val="14"/>
                <w:szCs w:val="14"/>
              </w:rPr>
            </w:pPr>
            <w:r w:rsidRPr="00894BBC">
              <w:rPr>
                <w:sz w:val="14"/>
                <w:szCs w:val="14"/>
              </w:rPr>
              <w:t>design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F572BB2" w14:textId="77777777" w:rsidR="00634521" w:rsidRPr="00894BBC" w:rsidRDefault="00634521" w:rsidP="00634521">
            <w:pPr>
              <w:pStyle w:val="HoofdtekstAA"/>
              <w:rPr>
                <w:sz w:val="14"/>
                <w:szCs w:val="14"/>
              </w:rPr>
            </w:pPr>
            <w:r w:rsidRPr="00894BBC">
              <w:rPr>
                <w:sz w:val="14"/>
                <w:szCs w:val="14"/>
              </w:rPr>
              <w:t xml:space="preserve">Traditional, ”about” entrepreneurship </w:t>
            </w:r>
          </w:p>
          <w:p w14:paraId="36BEB6FD" w14:textId="1E34007E" w:rsidR="004B514C" w:rsidRPr="00894BBC" w:rsidRDefault="00634521" w:rsidP="00634521">
            <w:pPr>
              <w:pStyle w:val="HoofdtekstAA"/>
              <w:rPr>
                <w:sz w:val="14"/>
                <w:szCs w:val="14"/>
              </w:rPr>
            </w:pPr>
            <w:r w:rsidRPr="00894BBC">
              <w:rPr>
                <w:sz w:val="14"/>
                <w:szCs w:val="14"/>
              </w:rPr>
              <w:t>Teacher 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D7ED4A3" w14:textId="77777777" w:rsidR="004B514C" w:rsidRPr="00894BBC" w:rsidRDefault="004B514C" w:rsidP="00BF7175">
            <w:pPr>
              <w:pStyle w:val="HoofdtekstAA"/>
              <w:rPr>
                <w:sz w:val="14"/>
                <w:szCs w:val="14"/>
              </w:rPr>
            </w:pPr>
            <w:r w:rsidRPr="00894BBC">
              <w:rPr>
                <w:sz w:val="14"/>
                <w:szCs w:val="14"/>
              </w:rPr>
              <w:t>1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5B04B0F" w14:textId="77777777" w:rsidR="004B514C" w:rsidRPr="00894BBC" w:rsidRDefault="004B514C" w:rsidP="00BF7175">
            <w:pPr>
              <w:pStyle w:val="HoofdtekstAA"/>
              <w:rPr>
                <w:sz w:val="14"/>
                <w:szCs w:val="14"/>
              </w:rPr>
            </w:pPr>
            <w:r w:rsidRPr="00894BBC">
              <w:rPr>
                <w:sz w:val="14"/>
                <w:szCs w:val="14"/>
              </w:rPr>
              <w:t>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73C29C2" w14:textId="77777777" w:rsidR="004B514C" w:rsidRPr="00894BBC" w:rsidRDefault="004B514C" w:rsidP="00BF7175">
            <w:pPr>
              <w:pStyle w:val="HoofdtekstAA"/>
              <w:rPr>
                <w:sz w:val="14"/>
                <w:szCs w:val="14"/>
              </w:rPr>
            </w:pPr>
            <w:r w:rsidRPr="00894BBC">
              <w:rPr>
                <w:sz w:val="14"/>
                <w:szCs w:val="14"/>
              </w:rPr>
              <w:t>In the Excel module, the students learn how to make business economic calculations in Excel.</w:t>
            </w:r>
          </w:p>
        </w:tc>
      </w:tr>
      <w:tr w:rsidR="004B514C" w:rsidRPr="00894BBC" w14:paraId="79F432DA"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1CBA2E1" w14:textId="77777777" w:rsidR="004B514C" w:rsidRPr="00894BBC" w:rsidRDefault="004B514C" w:rsidP="00BF7175">
            <w:pPr>
              <w:pStyle w:val="HoofdtekstAA"/>
              <w:rPr>
                <w:sz w:val="14"/>
                <w:szCs w:val="14"/>
              </w:rPr>
            </w:pPr>
            <w:r w:rsidRPr="00894BBC">
              <w:rPr>
                <w:b/>
                <w:bCs/>
                <w:sz w:val="14"/>
                <w:szCs w:val="14"/>
              </w:rPr>
              <w:t>Projects</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C343720"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A33B8F7"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D4BD3B1"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104FFCC"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7D60E6C" w14:textId="77777777" w:rsidR="004B514C" w:rsidRPr="00894BBC" w:rsidRDefault="004B514C" w:rsidP="00BF7175">
            <w:pPr>
              <w:rPr>
                <w:rFonts w:ascii="Times New Roman" w:hAnsi="Times New Roman" w:cs="Times New Roman"/>
                <w:sz w:val="14"/>
                <w:szCs w:val="14"/>
              </w:rPr>
            </w:pPr>
          </w:p>
        </w:tc>
      </w:tr>
      <w:tr w:rsidR="004B514C" w:rsidRPr="00894BBC" w14:paraId="3E04707A"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84FCB6F" w14:textId="77777777" w:rsidR="004B514C" w:rsidRPr="00894BBC" w:rsidRDefault="004B514C" w:rsidP="00BF7175">
            <w:pPr>
              <w:pStyle w:val="HoofdtekstAA"/>
              <w:rPr>
                <w:sz w:val="14"/>
                <w:szCs w:val="14"/>
              </w:rPr>
            </w:pPr>
            <w:r w:rsidRPr="00894BBC">
              <w:rPr>
                <w:sz w:val="14"/>
                <w:szCs w:val="14"/>
              </w:rPr>
              <w:t>Projects with further education (different versions)</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83C2D14" w14:textId="77777777" w:rsidR="004B514C" w:rsidRPr="00894BBC" w:rsidRDefault="004B514C" w:rsidP="00BF7175">
            <w:pPr>
              <w:pStyle w:val="HoofdtekstAA"/>
              <w:rPr>
                <w:sz w:val="14"/>
                <w:szCs w:val="14"/>
              </w:rPr>
            </w:pPr>
            <w:r w:rsidRPr="00894BBC">
              <w:rPr>
                <w:sz w:val="14"/>
                <w:szCs w:val="14"/>
              </w:rPr>
              <w:t>design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23E3BBC" w14:textId="77777777" w:rsidR="00634521" w:rsidRPr="00894BBC" w:rsidRDefault="00634521" w:rsidP="00634521">
            <w:pPr>
              <w:pStyle w:val="HoofdtekstAA"/>
              <w:rPr>
                <w:sz w:val="14"/>
                <w:szCs w:val="14"/>
              </w:rPr>
            </w:pPr>
            <w:r w:rsidRPr="00894BBC">
              <w:rPr>
                <w:sz w:val="14"/>
                <w:szCs w:val="14"/>
              </w:rPr>
              <w:t xml:space="preserve">Constructive, </w:t>
            </w:r>
          </w:p>
          <w:p w14:paraId="28864DA7" w14:textId="77777777" w:rsidR="00634521" w:rsidRPr="00894BBC" w:rsidRDefault="00634521" w:rsidP="00634521">
            <w:pPr>
              <w:pStyle w:val="HoofdtekstAA"/>
              <w:rPr>
                <w:sz w:val="14"/>
                <w:szCs w:val="14"/>
              </w:rPr>
            </w:pPr>
            <w:r w:rsidRPr="00894BBC">
              <w:rPr>
                <w:sz w:val="14"/>
                <w:szCs w:val="14"/>
              </w:rPr>
              <w:t>”for” and ”through”</w:t>
            </w:r>
          </w:p>
          <w:p w14:paraId="579A243E" w14:textId="77777777" w:rsidR="004B514C" w:rsidRPr="00894BBC" w:rsidRDefault="004B514C" w:rsidP="00BF7175">
            <w:pPr>
              <w:pStyle w:val="HoofdtekstAA"/>
              <w:rPr>
                <w:sz w:val="14"/>
                <w:szCs w:val="14"/>
              </w:rPr>
            </w:pPr>
            <w:r w:rsidRPr="00894BBC">
              <w:rPr>
                <w:sz w:val="14"/>
                <w:szCs w:val="14"/>
              </w:rPr>
              <w:t>Teaching-centered / Learner 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F6D3F68" w14:textId="77777777" w:rsidR="004B514C" w:rsidRPr="00894BBC" w:rsidRDefault="004B514C" w:rsidP="00BF7175">
            <w:pPr>
              <w:pStyle w:val="HoofdtekstAA"/>
              <w:rPr>
                <w:sz w:val="14"/>
                <w:szCs w:val="14"/>
              </w:rPr>
            </w:pPr>
            <w:r w:rsidRPr="00894BBC">
              <w:rPr>
                <w:sz w:val="14"/>
                <w:szCs w:val="14"/>
              </w:rPr>
              <w:t>varie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D264D4D" w14:textId="77777777" w:rsidR="004B514C" w:rsidRPr="00894BBC" w:rsidRDefault="004B514C" w:rsidP="00BF7175">
            <w:pPr>
              <w:pStyle w:val="HoofdtekstAA"/>
              <w:rPr>
                <w:sz w:val="14"/>
                <w:szCs w:val="14"/>
              </w:rPr>
            </w:pPr>
            <w:r w:rsidRPr="00894BBC">
              <w:rPr>
                <w:sz w:val="14"/>
                <w:szCs w:val="14"/>
              </w:rPr>
              <w:t>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170589E" w14:textId="77777777" w:rsidR="004B514C" w:rsidRPr="00894BBC" w:rsidRDefault="004B514C" w:rsidP="00BF7175">
            <w:pPr>
              <w:pStyle w:val="HoofdtekstAA"/>
              <w:rPr>
                <w:sz w:val="14"/>
                <w:szCs w:val="14"/>
              </w:rPr>
            </w:pPr>
            <w:r w:rsidRPr="00894BBC">
              <w:rPr>
                <w:sz w:val="14"/>
                <w:szCs w:val="14"/>
              </w:rPr>
              <w:t>Senior general secondary education and pre-university education schools have projects running with universities. Secondary school students attend university lectures and work in groups on projects/cases (on paper) with university students. Often there is a competitive element in this. The groups compete against each other and from which a winner emerges.</w:t>
            </w:r>
          </w:p>
        </w:tc>
      </w:tr>
      <w:tr w:rsidR="004B514C" w:rsidRPr="00894BBC" w14:paraId="74025E8E"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B5BD24F" w14:textId="77777777" w:rsidR="004B514C" w:rsidRPr="00894BBC" w:rsidRDefault="004B514C" w:rsidP="00BF7175">
            <w:pPr>
              <w:pStyle w:val="HoofdtekstAA"/>
              <w:rPr>
                <w:sz w:val="14"/>
                <w:szCs w:val="14"/>
              </w:rPr>
            </w:pPr>
            <w:r w:rsidRPr="00894BBC">
              <w:rPr>
                <w:b/>
                <w:bCs/>
                <w:sz w:val="14"/>
                <w:szCs w:val="14"/>
              </w:rPr>
              <w:t>Social/ environmental enterprise</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CA0004F"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138A7D9"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58BFECF"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6BB0FE8"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15E26C6" w14:textId="77777777" w:rsidR="004B514C" w:rsidRPr="00894BBC" w:rsidRDefault="004B514C" w:rsidP="00BF7175">
            <w:pPr>
              <w:rPr>
                <w:rFonts w:ascii="Times New Roman" w:hAnsi="Times New Roman" w:cs="Times New Roman"/>
                <w:sz w:val="14"/>
                <w:szCs w:val="14"/>
              </w:rPr>
            </w:pPr>
          </w:p>
        </w:tc>
      </w:tr>
      <w:tr w:rsidR="004B514C" w:rsidRPr="00894BBC" w14:paraId="4F18A24E" w14:textId="77777777" w:rsidTr="00272F24">
        <w:trPr>
          <w:trHeight w:val="108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9F26B9E" w14:textId="77777777" w:rsidR="004B514C" w:rsidRPr="00894BBC" w:rsidRDefault="004B514C" w:rsidP="00BF7175">
            <w:pPr>
              <w:pStyle w:val="HoofdtekstAA"/>
              <w:rPr>
                <w:sz w:val="14"/>
                <w:szCs w:val="14"/>
              </w:rPr>
            </w:pPr>
            <w:r w:rsidRPr="00894BBC">
              <w:rPr>
                <w:sz w:val="14"/>
                <w:szCs w:val="14"/>
              </w:rPr>
              <w:t>Day for Change</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41753F5"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6DC3D03" w14:textId="77777777" w:rsidR="00634521" w:rsidRPr="00894BBC" w:rsidRDefault="00634521" w:rsidP="00634521">
            <w:pPr>
              <w:pStyle w:val="HoofdtekstAA"/>
              <w:rPr>
                <w:sz w:val="14"/>
                <w:szCs w:val="14"/>
              </w:rPr>
            </w:pPr>
            <w:r w:rsidRPr="00894BBC">
              <w:rPr>
                <w:sz w:val="14"/>
                <w:szCs w:val="14"/>
              </w:rPr>
              <w:t xml:space="preserve">Constructive, </w:t>
            </w:r>
          </w:p>
          <w:p w14:paraId="4A1D4141" w14:textId="77777777" w:rsidR="00634521" w:rsidRPr="00894BBC" w:rsidRDefault="00634521" w:rsidP="00634521">
            <w:pPr>
              <w:pStyle w:val="HoofdtekstAA"/>
              <w:rPr>
                <w:sz w:val="14"/>
                <w:szCs w:val="14"/>
              </w:rPr>
            </w:pPr>
            <w:r w:rsidRPr="00894BBC">
              <w:rPr>
                <w:sz w:val="14"/>
                <w:szCs w:val="14"/>
              </w:rPr>
              <w:t>”for” entrepreneurship</w:t>
            </w:r>
          </w:p>
          <w:p w14:paraId="0DFCA364" w14:textId="5F5D380C"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014EE73" w14:textId="77777777" w:rsidR="004B514C" w:rsidRPr="00894BBC" w:rsidRDefault="004B514C" w:rsidP="00BF7175">
            <w:pPr>
              <w:pStyle w:val="HoofdtekstAA"/>
              <w:rPr>
                <w:sz w:val="14"/>
                <w:szCs w:val="14"/>
              </w:rPr>
            </w:pPr>
            <w:r w:rsidRPr="00894BBC">
              <w:rPr>
                <w:sz w:val="14"/>
                <w:szCs w:val="14"/>
              </w:rPr>
              <w:t>40 – 6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E0C7151"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E640B77" w14:textId="77777777" w:rsidR="004B514C" w:rsidRPr="00894BBC" w:rsidRDefault="004B514C" w:rsidP="00BF7175">
            <w:pPr>
              <w:pStyle w:val="HoofdtekstAA"/>
              <w:rPr>
                <w:sz w:val="14"/>
                <w:szCs w:val="14"/>
              </w:rPr>
            </w:pPr>
            <w:r w:rsidRPr="00894BBC">
              <w:rPr>
                <w:sz w:val="14"/>
                <w:szCs w:val="14"/>
              </w:rPr>
              <w:t>Day for Change is an organization that offers guest lectures, lesson letters, workshops, and teaching materials. The teaching material is for a project in which students set up their own sustainable business: the Day for Change Action. The proceeds of their business are donated to charity.</w:t>
            </w:r>
          </w:p>
        </w:tc>
      </w:tr>
      <w:tr w:rsidR="004B514C" w:rsidRPr="00894BBC" w14:paraId="339DC9BD" w14:textId="77777777" w:rsidTr="00272F24">
        <w:trPr>
          <w:trHeight w:val="5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F176E83" w14:textId="77777777" w:rsidR="004B514C" w:rsidRPr="00894BBC" w:rsidRDefault="004B514C" w:rsidP="00BF7175">
            <w:pPr>
              <w:pStyle w:val="HoofdtekstAA"/>
              <w:rPr>
                <w:sz w:val="14"/>
                <w:szCs w:val="14"/>
              </w:rPr>
            </w:pPr>
            <w:r w:rsidRPr="00894BBC">
              <w:rPr>
                <w:sz w:val="14"/>
                <w:szCs w:val="14"/>
              </w:rPr>
              <w:lastRenderedPageBreak/>
              <w:t>Global Goals</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0F7922C" w14:textId="77777777" w:rsidR="004B514C" w:rsidRPr="00894BBC" w:rsidRDefault="004B514C" w:rsidP="00BF7175">
            <w:pPr>
              <w:pStyle w:val="HoofdtekstAA"/>
              <w:rPr>
                <w:sz w:val="14"/>
                <w:szCs w:val="14"/>
              </w:rPr>
            </w:pPr>
            <w:r w:rsidRPr="00894BBC">
              <w:rPr>
                <w:sz w:val="14"/>
                <w:szCs w:val="14"/>
              </w:rPr>
              <w:t xml:space="preserve">designed </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B01B04D" w14:textId="77777777" w:rsidR="00634521" w:rsidRPr="00894BBC" w:rsidRDefault="00634521" w:rsidP="00634521">
            <w:pPr>
              <w:pStyle w:val="HoofdtekstAA"/>
              <w:rPr>
                <w:sz w:val="14"/>
                <w:szCs w:val="14"/>
              </w:rPr>
            </w:pPr>
            <w:r w:rsidRPr="00894BBC">
              <w:rPr>
                <w:sz w:val="14"/>
                <w:szCs w:val="14"/>
              </w:rPr>
              <w:t xml:space="preserve">Constructive, </w:t>
            </w:r>
          </w:p>
          <w:p w14:paraId="3AD55DA1" w14:textId="77777777" w:rsidR="00634521" w:rsidRPr="00894BBC" w:rsidRDefault="00634521" w:rsidP="00634521">
            <w:pPr>
              <w:pStyle w:val="HoofdtekstAA"/>
              <w:rPr>
                <w:sz w:val="14"/>
                <w:szCs w:val="14"/>
              </w:rPr>
            </w:pPr>
            <w:r w:rsidRPr="00894BBC">
              <w:rPr>
                <w:sz w:val="14"/>
                <w:szCs w:val="14"/>
              </w:rPr>
              <w:t>”for” entrepreneurship</w:t>
            </w:r>
          </w:p>
          <w:p w14:paraId="74AF821D" w14:textId="2675B372" w:rsidR="004B514C" w:rsidRPr="00894BBC" w:rsidRDefault="00634521" w:rsidP="00634521">
            <w:pPr>
              <w:pStyle w:val="HoofdtekstB"/>
              <w:rPr>
                <w:sz w:val="14"/>
                <w:szCs w:val="14"/>
                <w:lang w:val="en-US"/>
              </w:rPr>
            </w:pPr>
            <w:r w:rsidRPr="00894BBC">
              <w:rPr>
                <w:sz w:val="14"/>
                <w:szCs w:val="14"/>
                <w:lang w:val="en-US"/>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C1F9477" w14:textId="77777777" w:rsidR="004B514C" w:rsidRPr="00894BBC" w:rsidRDefault="004B514C" w:rsidP="00BF7175">
            <w:pPr>
              <w:rPr>
                <w:rFonts w:ascii="Times New Roman" w:hAnsi="Times New Roman" w:cs="Times New Roman"/>
                <w:sz w:val="14"/>
                <w:szCs w:val="14"/>
                <w:lang w:val="en-US"/>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28F4B82" w14:textId="77777777" w:rsidR="004B514C" w:rsidRPr="00894BBC" w:rsidRDefault="004B514C" w:rsidP="00BF7175">
            <w:pPr>
              <w:rPr>
                <w:rFonts w:ascii="Times New Roman" w:hAnsi="Times New Roman" w:cs="Times New Roman"/>
                <w:sz w:val="14"/>
                <w:szCs w:val="14"/>
                <w:lang w:val="en-US"/>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E508F7F" w14:textId="77777777" w:rsidR="004B514C" w:rsidRPr="00894BBC" w:rsidRDefault="004B514C" w:rsidP="00BF7175">
            <w:pPr>
              <w:pStyle w:val="HoofdtekstAA"/>
              <w:rPr>
                <w:sz w:val="14"/>
                <w:szCs w:val="14"/>
              </w:rPr>
            </w:pPr>
            <w:r w:rsidRPr="00894BBC">
              <w:rPr>
                <w:sz w:val="14"/>
                <w:szCs w:val="14"/>
              </w:rPr>
              <w:t>Students must design a product or service based on at least one Global Goal. Based on this, they set up a company and write a business plan.</w:t>
            </w:r>
          </w:p>
        </w:tc>
      </w:tr>
      <w:tr w:rsidR="004B514C" w:rsidRPr="00894BBC" w14:paraId="44B5C336"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7511FE4" w14:textId="77777777" w:rsidR="004B514C" w:rsidRPr="00894BBC" w:rsidRDefault="004B514C" w:rsidP="00BF7175">
            <w:pPr>
              <w:pStyle w:val="HoofdtekstAA"/>
              <w:rPr>
                <w:sz w:val="14"/>
                <w:szCs w:val="14"/>
              </w:rPr>
            </w:pPr>
            <w:r w:rsidRPr="00894BBC">
              <w:rPr>
                <w:sz w:val="14"/>
                <w:szCs w:val="14"/>
              </w:rPr>
              <w:t xml:space="preserve">Social Innovation Relay van Jong </w:t>
            </w:r>
            <w:proofErr w:type="spellStart"/>
            <w:r w:rsidRPr="00894BBC">
              <w:rPr>
                <w:sz w:val="14"/>
                <w:szCs w:val="14"/>
              </w:rPr>
              <w:t>Ondernemen</w:t>
            </w:r>
            <w:proofErr w:type="spellEnd"/>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E414B91" w14:textId="77777777" w:rsidR="004B514C" w:rsidRPr="00894BBC" w:rsidRDefault="004B514C" w:rsidP="00BF7175">
            <w:pPr>
              <w:pStyle w:val="HoofdtekstAA"/>
              <w:rPr>
                <w:sz w:val="14"/>
                <w:szCs w:val="14"/>
              </w:rPr>
            </w:pPr>
            <w:r w:rsidRPr="00894BBC">
              <w:rPr>
                <w:sz w:val="14"/>
                <w:szCs w:val="14"/>
              </w:rPr>
              <w:t>subsidiz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47F7496" w14:textId="77777777" w:rsidR="00634521" w:rsidRPr="00894BBC" w:rsidRDefault="00634521" w:rsidP="00634521">
            <w:pPr>
              <w:pStyle w:val="HoofdtekstAA"/>
              <w:rPr>
                <w:sz w:val="14"/>
                <w:szCs w:val="14"/>
              </w:rPr>
            </w:pPr>
            <w:r w:rsidRPr="00894BBC">
              <w:rPr>
                <w:sz w:val="14"/>
                <w:szCs w:val="14"/>
              </w:rPr>
              <w:t xml:space="preserve">Constructive, </w:t>
            </w:r>
          </w:p>
          <w:p w14:paraId="38A87975" w14:textId="77777777" w:rsidR="00634521" w:rsidRPr="00894BBC" w:rsidRDefault="00634521" w:rsidP="00634521">
            <w:pPr>
              <w:pStyle w:val="HoofdtekstAA"/>
              <w:rPr>
                <w:sz w:val="14"/>
                <w:szCs w:val="14"/>
              </w:rPr>
            </w:pPr>
            <w:r w:rsidRPr="00894BBC">
              <w:rPr>
                <w:sz w:val="14"/>
                <w:szCs w:val="14"/>
              </w:rPr>
              <w:t>”for” entrepreneurship</w:t>
            </w:r>
          </w:p>
          <w:p w14:paraId="79FCB611" w14:textId="3248449D" w:rsidR="004B514C" w:rsidRPr="00894BBC" w:rsidRDefault="00634521" w:rsidP="00634521">
            <w:pPr>
              <w:pStyle w:val="HoofdtekstB"/>
              <w:rPr>
                <w:sz w:val="14"/>
                <w:szCs w:val="14"/>
                <w:lang w:val="en-US"/>
              </w:rPr>
            </w:pPr>
            <w:r w:rsidRPr="00894BBC">
              <w:rPr>
                <w:sz w:val="14"/>
                <w:szCs w:val="14"/>
                <w:lang w:val="en-US"/>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EE19373" w14:textId="77777777" w:rsidR="004B514C" w:rsidRPr="00894BBC" w:rsidRDefault="004B514C" w:rsidP="00BF7175">
            <w:pPr>
              <w:rPr>
                <w:rFonts w:ascii="Times New Roman" w:hAnsi="Times New Roman" w:cs="Times New Roman"/>
                <w:sz w:val="14"/>
                <w:szCs w:val="14"/>
                <w:lang w:val="en-US"/>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EE2848F" w14:textId="77777777" w:rsidR="004B514C" w:rsidRPr="00894BBC" w:rsidRDefault="004B514C" w:rsidP="00BF7175">
            <w:pPr>
              <w:rPr>
                <w:rFonts w:ascii="Times New Roman" w:hAnsi="Times New Roman" w:cs="Times New Roman"/>
                <w:sz w:val="14"/>
                <w:szCs w:val="14"/>
                <w:lang w:val="en-US"/>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3043D70" w14:textId="77777777" w:rsidR="004B514C" w:rsidRPr="00894BBC" w:rsidRDefault="004B514C" w:rsidP="00BF7175">
            <w:pPr>
              <w:pStyle w:val="HoofdtekstAA"/>
              <w:rPr>
                <w:sz w:val="14"/>
                <w:szCs w:val="14"/>
              </w:rPr>
            </w:pPr>
            <w:r w:rsidRPr="00894BBC">
              <w:rPr>
                <w:sz w:val="14"/>
                <w:szCs w:val="14"/>
              </w:rPr>
              <w:t>Students have to tackle a social or environmental problem by working in a team to develop a social and innovative concept. The best 20 teams (national) will advance to the 2nd round and receive a coach to develop their concept into a feasible plan further. The best team in the Netherlands advances to the worldwide competition.</w:t>
            </w:r>
          </w:p>
        </w:tc>
      </w:tr>
      <w:tr w:rsidR="004B514C" w:rsidRPr="00894BBC" w14:paraId="6D5C8E03"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C0EBA13" w14:textId="77777777" w:rsidR="004B514C" w:rsidRPr="00894BBC" w:rsidRDefault="004B514C" w:rsidP="00BF7175">
            <w:pPr>
              <w:pStyle w:val="HoofdtekstAA"/>
              <w:rPr>
                <w:sz w:val="14"/>
                <w:szCs w:val="14"/>
              </w:rPr>
            </w:pPr>
            <w:r w:rsidRPr="00894BBC">
              <w:rPr>
                <w:b/>
                <w:bCs/>
                <w:sz w:val="14"/>
                <w:szCs w:val="14"/>
              </w:rPr>
              <w:t>Reflection / test</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C051B02"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AE9E6BA"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A4566F4"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38B825F"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A15474A" w14:textId="77777777" w:rsidR="004B514C" w:rsidRPr="00894BBC" w:rsidRDefault="004B514C" w:rsidP="00BF7175">
            <w:pPr>
              <w:rPr>
                <w:rFonts w:ascii="Times New Roman" w:hAnsi="Times New Roman" w:cs="Times New Roman"/>
                <w:sz w:val="14"/>
                <w:szCs w:val="14"/>
              </w:rPr>
            </w:pPr>
          </w:p>
        </w:tc>
      </w:tr>
      <w:tr w:rsidR="004B514C" w:rsidRPr="00894BBC" w14:paraId="00E60962"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2C108C5" w14:textId="77777777" w:rsidR="004B514C" w:rsidRPr="00894BBC" w:rsidRDefault="004B514C" w:rsidP="00BF7175">
            <w:pPr>
              <w:pStyle w:val="HoofdtekstAA"/>
              <w:rPr>
                <w:sz w:val="14"/>
                <w:szCs w:val="14"/>
              </w:rPr>
            </w:pPr>
            <w:r w:rsidRPr="00894BBC">
              <w:rPr>
                <w:sz w:val="14"/>
                <w:szCs w:val="14"/>
              </w:rPr>
              <w:t>E-Scan</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27A34D4"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A4E3F74" w14:textId="77777777" w:rsidR="00634521" w:rsidRPr="00894BBC" w:rsidRDefault="00634521" w:rsidP="00634521">
            <w:pPr>
              <w:pStyle w:val="HoofdtekstAA"/>
              <w:rPr>
                <w:sz w:val="14"/>
                <w:szCs w:val="14"/>
              </w:rPr>
            </w:pPr>
            <w:r w:rsidRPr="00894BBC">
              <w:rPr>
                <w:sz w:val="14"/>
                <w:szCs w:val="14"/>
              </w:rPr>
              <w:t xml:space="preserve">Constructive, </w:t>
            </w:r>
          </w:p>
          <w:p w14:paraId="66E517DC" w14:textId="77777777" w:rsidR="00634521" w:rsidRPr="00894BBC" w:rsidRDefault="00634521" w:rsidP="00634521">
            <w:pPr>
              <w:pStyle w:val="HoofdtekstAA"/>
              <w:rPr>
                <w:sz w:val="14"/>
                <w:szCs w:val="14"/>
              </w:rPr>
            </w:pPr>
            <w:r w:rsidRPr="00894BBC">
              <w:rPr>
                <w:sz w:val="14"/>
                <w:szCs w:val="14"/>
              </w:rPr>
              <w:t>”for” entrepreneurship</w:t>
            </w:r>
          </w:p>
          <w:p w14:paraId="75495286" w14:textId="7DD14C9A"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8EFD0A6" w14:textId="77777777" w:rsidR="004B514C" w:rsidRPr="00894BBC" w:rsidRDefault="004B514C" w:rsidP="00BF7175">
            <w:pPr>
              <w:pStyle w:val="HoofdtekstAA"/>
              <w:rPr>
                <w:sz w:val="14"/>
                <w:szCs w:val="14"/>
              </w:rPr>
            </w:pPr>
            <w:r w:rsidRPr="00894BBC">
              <w:rPr>
                <w:sz w:val="14"/>
                <w:szCs w:val="14"/>
              </w:rPr>
              <w:t xml:space="preserve">5 hours </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3242E6C"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E15AEF6" w14:textId="77777777" w:rsidR="004B514C" w:rsidRPr="00894BBC" w:rsidRDefault="004B514C" w:rsidP="00BF7175">
            <w:pPr>
              <w:pStyle w:val="HoofdtekstAA"/>
              <w:rPr>
                <w:sz w:val="14"/>
                <w:szCs w:val="14"/>
              </w:rPr>
            </w:pPr>
            <w:r w:rsidRPr="00894BBC">
              <w:rPr>
                <w:sz w:val="14"/>
                <w:szCs w:val="14"/>
              </w:rPr>
              <w:t>The E-scan is an entrepreneurial test to uncover students' entrepreneurial potential, traits, and skills in 15 minutes. This tool is used at the beginning of group assignments to form groups and provide insight into the qualities of the student as an entrepreneur. Website: https://entrepreneurscan.com/nl/ondernemerstest/</w:t>
            </w:r>
          </w:p>
        </w:tc>
      </w:tr>
      <w:tr w:rsidR="004B514C" w:rsidRPr="00894BBC" w14:paraId="6F50F3E1"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402AB4D" w14:textId="77777777" w:rsidR="004B514C" w:rsidRPr="00894BBC" w:rsidRDefault="004B514C" w:rsidP="00BF7175">
            <w:pPr>
              <w:pStyle w:val="HoofdtekstAA"/>
              <w:rPr>
                <w:sz w:val="14"/>
                <w:szCs w:val="14"/>
              </w:rPr>
            </w:pPr>
            <w:r w:rsidRPr="00894BBC">
              <w:rPr>
                <w:sz w:val="14"/>
                <w:szCs w:val="14"/>
              </w:rPr>
              <w:t>Reflection</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5727361" w14:textId="77777777" w:rsidR="004B514C" w:rsidRPr="00894BBC" w:rsidRDefault="004B514C" w:rsidP="00BF7175">
            <w:pPr>
              <w:pStyle w:val="HoofdtekstAA"/>
              <w:rPr>
                <w:sz w:val="14"/>
                <w:szCs w:val="14"/>
              </w:rPr>
            </w:pPr>
            <w:r w:rsidRPr="00894BBC">
              <w:rPr>
                <w:sz w:val="14"/>
                <w:szCs w:val="14"/>
              </w:rPr>
              <w:t>design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674BB36" w14:textId="77777777" w:rsidR="00634521" w:rsidRPr="00894BBC" w:rsidRDefault="00634521" w:rsidP="00634521">
            <w:pPr>
              <w:pStyle w:val="HoofdtekstAA"/>
              <w:rPr>
                <w:sz w:val="14"/>
                <w:szCs w:val="14"/>
              </w:rPr>
            </w:pPr>
            <w:r w:rsidRPr="00894BBC">
              <w:rPr>
                <w:sz w:val="14"/>
                <w:szCs w:val="14"/>
              </w:rPr>
              <w:t xml:space="preserve">Constructive, </w:t>
            </w:r>
          </w:p>
          <w:p w14:paraId="073EEFD2" w14:textId="77777777" w:rsidR="00634521" w:rsidRPr="00894BBC" w:rsidRDefault="00634521" w:rsidP="00634521">
            <w:pPr>
              <w:pStyle w:val="HoofdtekstAA"/>
              <w:rPr>
                <w:sz w:val="14"/>
                <w:szCs w:val="14"/>
              </w:rPr>
            </w:pPr>
            <w:r w:rsidRPr="00894BBC">
              <w:rPr>
                <w:sz w:val="14"/>
                <w:szCs w:val="14"/>
              </w:rPr>
              <w:t>”for” entrepreneurship</w:t>
            </w:r>
          </w:p>
          <w:p w14:paraId="52C11D60" w14:textId="1482FFAB"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590D8D2" w14:textId="77777777" w:rsidR="004B514C" w:rsidRPr="00894BBC" w:rsidRDefault="004B514C" w:rsidP="00BF7175">
            <w:pPr>
              <w:pStyle w:val="HoofdtekstAA"/>
              <w:rPr>
                <w:sz w:val="14"/>
                <w:szCs w:val="14"/>
              </w:rPr>
            </w:pPr>
            <w:r w:rsidRPr="00894BBC">
              <w:rPr>
                <w:sz w:val="14"/>
                <w:szCs w:val="14"/>
              </w:rPr>
              <w:t>5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0DACE2D"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5245EAD" w14:textId="77777777" w:rsidR="004B514C" w:rsidRPr="00894BBC" w:rsidRDefault="004B514C" w:rsidP="00BF7175">
            <w:pPr>
              <w:pStyle w:val="HoofdtekstAA"/>
              <w:rPr>
                <w:sz w:val="14"/>
                <w:szCs w:val="14"/>
              </w:rPr>
            </w:pPr>
            <w:r w:rsidRPr="00894BBC">
              <w:rPr>
                <w:sz w:val="14"/>
                <w:szCs w:val="14"/>
              </w:rPr>
              <w:t>Students take various entrepreneurship tests within the reflection assignment and question their environment to map out their strengths and weaknesses. Based on this, they develop their learning objectives. Creating a Curriculum Vitae and applying for jobs is also part of this.</w:t>
            </w:r>
          </w:p>
        </w:tc>
      </w:tr>
      <w:tr w:rsidR="004B514C" w:rsidRPr="00894BBC" w14:paraId="334B4646"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FA8E133" w14:textId="77777777" w:rsidR="004B514C" w:rsidRPr="00894BBC" w:rsidRDefault="004B514C" w:rsidP="00BF7175">
            <w:pPr>
              <w:pStyle w:val="HoofdtekstAA"/>
              <w:rPr>
                <w:sz w:val="14"/>
                <w:szCs w:val="14"/>
              </w:rPr>
            </w:pPr>
            <w:r w:rsidRPr="00894BBC">
              <w:rPr>
                <w:b/>
                <w:bCs/>
                <w:sz w:val="14"/>
                <w:szCs w:val="14"/>
              </w:rPr>
              <w:t>Gamification</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CD408B7"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D5F2E3E"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77DF197"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5AA0B5E"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782E300" w14:textId="77777777" w:rsidR="004B514C" w:rsidRPr="00894BBC" w:rsidRDefault="004B514C" w:rsidP="00BF7175">
            <w:pPr>
              <w:rPr>
                <w:rFonts w:ascii="Times New Roman" w:hAnsi="Times New Roman" w:cs="Times New Roman"/>
                <w:sz w:val="14"/>
                <w:szCs w:val="14"/>
              </w:rPr>
            </w:pPr>
          </w:p>
        </w:tc>
      </w:tr>
      <w:tr w:rsidR="004B514C" w:rsidRPr="00894BBC" w14:paraId="7BD34983" w14:textId="77777777" w:rsidTr="00272F24">
        <w:trPr>
          <w:trHeight w:val="14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9D3CC03" w14:textId="77777777" w:rsidR="004B514C" w:rsidRPr="00894BBC" w:rsidRDefault="004B514C" w:rsidP="00BF7175">
            <w:pPr>
              <w:pStyle w:val="HoofdtekstAA"/>
              <w:rPr>
                <w:sz w:val="14"/>
                <w:szCs w:val="14"/>
              </w:rPr>
            </w:pPr>
            <w:proofErr w:type="spellStart"/>
            <w:r w:rsidRPr="00894BBC">
              <w:rPr>
                <w:sz w:val="14"/>
                <w:szCs w:val="14"/>
              </w:rPr>
              <w:t>Bizzgames</w:t>
            </w:r>
            <w:proofErr w:type="spellEnd"/>
            <w:r w:rsidRPr="00894BBC">
              <w:rPr>
                <w:sz w:val="14"/>
                <w:szCs w:val="14"/>
              </w:rPr>
              <w:t xml:space="preserve"> </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D466E18"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4BD41BD" w14:textId="77777777" w:rsidR="00634521" w:rsidRPr="00894BBC" w:rsidRDefault="00634521" w:rsidP="00634521">
            <w:pPr>
              <w:pStyle w:val="HoofdtekstAA"/>
              <w:rPr>
                <w:sz w:val="14"/>
                <w:szCs w:val="14"/>
              </w:rPr>
            </w:pPr>
            <w:r w:rsidRPr="00894BBC">
              <w:rPr>
                <w:sz w:val="14"/>
                <w:szCs w:val="14"/>
              </w:rPr>
              <w:t xml:space="preserve">Constructive, </w:t>
            </w:r>
          </w:p>
          <w:p w14:paraId="6B8FABFA" w14:textId="77777777" w:rsidR="00634521" w:rsidRPr="00894BBC" w:rsidRDefault="00634521" w:rsidP="00634521">
            <w:pPr>
              <w:pStyle w:val="HoofdtekstAA"/>
              <w:rPr>
                <w:sz w:val="14"/>
                <w:szCs w:val="14"/>
              </w:rPr>
            </w:pPr>
            <w:r w:rsidRPr="00894BBC">
              <w:rPr>
                <w:sz w:val="14"/>
                <w:szCs w:val="14"/>
              </w:rPr>
              <w:t>”for” entrepreneurship</w:t>
            </w:r>
          </w:p>
          <w:p w14:paraId="11FA9B36" w14:textId="01C57821"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6213045" w14:textId="77777777" w:rsidR="004B514C" w:rsidRPr="00894BBC" w:rsidRDefault="004B514C" w:rsidP="00BF7175">
            <w:pPr>
              <w:pStyle w:val="HoofdtekstAA"/>
              <w:rPr>
                <w:sz w:val="14"/>
                <w:szCs w:val="14"/>
              </w:rPr>
            </w:pPr>
            <w:r w:rsidRPr="00894BBC">
              <w:rPr>
                <w:sz w:val="14"/>
                <w:szCs w:val="14"/>
              </w:rPr>
              <w:t xml:space="preserve">varies </w:t>
            </w:r>
          </w:p>
          <w:p w14:paraId="5245B61C" w14:textId="77777777" w:rsidR="004B514C" w:rsidRPr="00894BBC" w:rsidRDefault="004B514C" w:rsidP="00BF7175">
            <w:pPr>
              <w:pStyle w:val="HoofdtekstAA"/>
              <w:rPr>
                <w:sz w:val="14"/>
                <w:szCs w:val="14"/>
              </w:rPr>
            </w:pPr>
            <w:r w:rsidRPr="00894BBC">
              <w:rPr>
                <w:sz w:val="14"/>
                <w:szCs w:val="14"/>
              </w:rPr>
              <w:t>8-4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768315A"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33A3A16" w14:textId="77777777" w:rsidR="004B514C" w:rsidRPr="00894BBC" w:rsidRDefault="004B514C" w:rsidP="00BF7175">
            <w:pPr>
              <w:pStyle w:val="HoofdtekstAA"/>
              <w:rPr>
                <w:sz w:val="14"/>
                <w:szCs w:val="14"/>
              </w:rPr>
            </w:pPr>
            <w:proofErr w:type="spellStart"/>
            <w:r w:rsidRPr="00894BBC">
              <w:rPr>
                <w:sz w:val="14"/>
                <w:szCs w:val="14"/>
              </w:rPr>
              <w:t>Bizzgames</w:t>
            </w:r>
            <w:proofErr w:type="spellEnd"/>
            <w:r w:rsidRPr="00894BBC">
              <w:rPr>
                <w:sz w:val="14"/>
                <w:szCs w:val="14"/>
              </w:rPr>
              <w:t xml:space="preserve"> is an organization that offers management games for upper secondary education. These management games can be used in secondary education in business economics, Economics, Administration, Trade, sales, and consumer. The form in which the games are offered varies from a practical assignment, project, integrated test, sector assignment, or teach entrepreneurship.</w:t>
            </w:r>
          </w:p>
        </w:tc>
      </w:tr>
      <w:tr w:rsidR="004B514C" w:rsidRPr="00894BBC" w14:paraId="73DE0C40" w14:textId="77777777" w:rsidTr="00272F24">
        <w:trPr>
          <w:trHeight w:val="108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3B81987" w14:textId="77777777" w:rsidR="004B514C" w:rsidRPr="00894BBC" w:rsidRDefault="004B514C" w:rsidP="00BF7175">
            <w:pPr>
              <w:pStyle w:val="HoofdtekstAA"/>
              <w:rPr>
                <w:sz w:val="14"/>
                <w:szCs w:val="14"/>
              </w:rPr>
            </w:pPr>
            <w:proofErr w:type="spellStart"/>
            <w:r w:rsidRPr="00894BBC">
              <w:rPr>
                <w:sz w:val="14"/>
                <w:szCs w:val="14"/>
              </w:rPr>
              <w:t>Econasium</w:t>
            </w:r>
            <w:proofErr w:type="spellEnd"/>
            <w:r w:rsidRPr="00894BBC">
              <w:rPr>
                <w:sz w:val="14"/>
                <w:szCs w:val="14"/>
              </w:rPr>
              <w:t>: Plaza Challenge School</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8B84275"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7235432" w14:textId="77777777" w:rsidR="00634521" w:rsidRPr="00894BBC" w:rsidRDefault="00634521" w:rsidP="00634521">
            <w:pPr>
              <w:pStyle w:val="HoofdtekstAA"/>
              <w:rPr>
                <w:sz w:val="14"/>
                <w:szCs w:val="14"/>
              </w:rPr>
            </w:pPr>
            <w:r w:rsidRPr="00894BBC">
              <w:rPr>
                <w:sz w:val="14"/>
                <w:szCs w:val="14"/>
              </w:rPr>
              <w:t xml:space="preserve">Constructive, </w:t>
            </w:r>
          </w:p>
          <w:p w14:paraId="3161DB08" w14:textId="58B48FA3" w:rsidR="00634521" w:rsidRPr="00894BBC" w:rsidRDefault="00634521" w:rsidP="00634521">
            <w:pPr>
              <w:pStyle w:val="HoofdtekstAA"/>
              <w:rPr>
                <w:sz w:val="14"/>
                <w:szCs w:val="14"/>
              </w:rPr>
            </w:pPr>
            <w:r w:rsidRPr="00894BBC">
              <w:rPr>
                <w:sz w:val="14"/>
                <w:szCs w:val="14"/>
              </w:rPr>
              <w:t>”for” entrepreneurship</w:t>
            </w:r>
          </w:p>
          <w:p w14:paraId="4FDA6A6E" w14:textId="121C85B8"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931D568" w14:textId="77777777" w:rsidR="004B514C" w:rsidRPr="00894BBC" w:rsidRDefault="004B514C" w:rsidP="00BF7175">
            <w:pPr>
              <w:pStyle w:val="HoofdtekstAA"/>
              <w:rPr>
                <w:sz w:val="14"/>
                <w:szCs w:val="14"/>
              </w:rPr>
            </w:pPr>
            <w:r w:rsidRPr="00894BBC">
              <w:rPr>
                <w:sz w:val="14"/>
                <w:szCs w:val="14"/>
              </w:rPr>
              <w:t>varies</w:t>
            </w:r>
          </w:p>
          <w:p w14:paraId="57D4A948" w14:textId="77777777" w:rsidR="004B514C" w:rsidRPr="00894BBC" w:rsidRDefault="004B514C" w:rsidP="00BF7175">
            <w:pPr>
              <w:pStyle w:val="HoofdtekstAA"/>
              <w:rPr>
                <w:sz w:val="14"/>
                <w:szCs w:val="14"/>
              </w:rPr>
            </w:pPr>
            <w:r w:rsidRPr="00894BBC">
              <w:rPr>
                <w:sz w:val="14"/>
                <w:szCs w:val="14"/>
              </w:rPr>
              <w:t>6-15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46F1955" w14:textId="77777777" w:rsidR="004B514C" w:rsidRPr="00894BBC" w:rsidRDefault="004B514C" w:rsidP="00BF7175">
            <w:pPr>
              <w:pStyle w:val="HoofdtekstAA"/>
              <w:rPr>
                <w:sz w:val="14"/>
                <w:szCs w:val="14"/>
              </w:rPr>
            </w:pPr>
            <w:r w:rsidRPr="00894BBC">
              <w:rPr>
                <w:sz w:val="14"/>
                <w:szCs w:val="14"/>
              </w:rPr>
              <w:t>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52B941F" w14:textId="77777777" w:rsidR="004B514C" w:rsidRPr="00894BBC" w:rsidRDefault="004B514C" w:rsidP="00BF7175">
            <w:pPr>
              <w:pStyle w:val="HoofdtekstAA"/>
              <w:rPr>
                <w:sz w:val="14"/>
                <w:szCs w:val="14"/>
              </w:rPr>
            </w:pPr>
            <w:r w:rsidRPr="00894BBC">
              <w:rPr>
                <w:sz w:val="14"/>
                <w:szCs w:val="14"/>
              </w:rPr>
              <w:t>Plaza Challenge School is an economically oriented online management game for upper secondary school students. In Plaza Challenge, pupils experience what it is like to start a shop themselves in a virtual shopping center where they compete with and against each other.</w:t>
            </w:r>
          </w:p>
        </w:tc>
      </w:tr>
      <w:tr w:rsidR="004B514C" w:rsidRPr="00894BBC" w14:paraId="18DAC6A5"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888ECC9" w14:textId="77777777" w:rsidR="004B514C" w:rsidRPr="00894BBC" w:rsidRDefault="004B514C" w:rsidP="00BF7175">
            <w:pPr>
              <w:pStyle w:val="HoofdtekstAA"/>
              <w:rPr>
                <w:sz w:val="14"/>
                <w:szCs w:val="14"/>
              </w:rPr>
            </w:pPr>
            <w:r w:rsidRPr="00894BBC">
              <w:rPr>
                <w:b/>
                <w:bCs/>
                <w:sz w:val="14"/>
                <w:szCs w:val="14"/>
              </w:rPr>
              <w:t>Financial literacy</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7F0A679"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62F466C"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EAD8E99"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3447CF8"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57AF376" w14:textId="77777777" w:rsidR="004B514C" w:rsidRPr="00894BBC" w:rsidRDefault="004B514C" w:rsidP="00BF7175">
            <w:pPr>
              <w:rPr>
                <w:rFonts w:ascii="Times New Roman" w:hAnsi="Times New Roman" w:cs="Times New Roman"/>
                <w:sz w:val="14"/>
                <w:szCs w:val="14"/>
              </w:rPr>
            </w:pPr>
          </w:p>
        </w:tc>
      </w:tr>
      <w:tr w:rsidR="004B514C" w:rsidRPr="00894BBC" w14:paraId="4713568F" w14:textId="77777777" w:rsidTr="00272F24">
        <w:trPr>
          <w:trHeight w:val="108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C035414" w14:textId="77777777" w:rsidR="004B514C" w:rsidRPr="00894BBC" w:rsidRDefault="004B514C" w:rsidP="00BF7175">
            <w:pPr>
              <w:pStyle w:val="HoofdtekstAA"/>
              <w:rPr>
                <w:sz w:val="14"/>
                <w:szCs w:val="14"/>
              </w:rPr>
            </w:pPr>
            <w:proofErr w:type="spellStart"/>
            <w:r w:rsidRPr="00894BBC">
              <w:rPr>
                <w:sz w:val="14"/>
                <w:szCs w:val="14"/>
              </w:rPr>
              <w:t>MoneyWays</w:t>
            </w:r>
            <w:proofErr w:type="spellEnd"/>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6BD3637" w14:textId="77777777" w:rsidR="004B514C" w:rsidRPr="00894BBC" w:rsidRDefault="004B514C" w:rsidP="00BF7175">
            <w:pPr>
              <w:pStyle w:val="HoofdtekstAA"/>
              <w:rPr>
                <w:sz w:val="14"/>
                <w:szCs w:val="14"/>
              </w:rPr>
            </w:pPr>
            <w:r w:rsidRPr="00894BBC">
              <w:rPr>
                <w:sz w:val="14"/>
                <w:szCs w:val="14"/>
              </w:rPr>
              <w:t>subsidiz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5227A94" w14:textId="77777777" w:rsidR="00634521" w:rsidRPr="00894BBC" w:rsidRDefault="00634521" w:rsidP="00634521">
            <w:pPr>
              <w:pStyle w:val="HoofdtekstAA"/>
              <w:rPr>
                <w:sz w:val="14"/>
                <w:szCs w:val="14"/>
              </w:rPr>
            </w:pPr>
            <w:r w:rsidRPr="00894BBC">
              <w:rPr>
                <w:sz w:val="14"/>
                <w:szCs w:val="14"/>
              </w:rPr>
              <w:t xml:space="preserve">Constructive, </w:t>
            </w:r>
          </w:p>
          <w:p w14:paraId="76C57540" w14:textId="33A71417" w:rsidR="00634521" w:rsidRPr="00894BBC" w:rsidRDefault="00634521" w:rsidP="00634521">
            <w:pPr>
              <w:pStyle w:val="HoofdtekstAA"/>
              <w:rPr>
                <w:sz w:val="14"/>
                <w:szCs w:val="14"/>
              </w:rPr>
            </w:pPr>
            <w:r w:rsidRPr="00894BBC">
              <w:rPr>
                <w:sz w:val="14"/>
                <w:szCs w:val="14"/>
              </w:rPr>
              <w:t>”for” entrepreneurship</w:t>
            </w:r>
          </w:p>
          <w:p w14:paraId="63D5C999" w14:textId="10301143"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BA3E8D2" w14:textId="77777777" w:rsidR="004B514C" w:rsidRPr="00894BBC" w:rsidRDefault="004B514C" w:rsidP="00BF7175">
            <w:pPr>
              <w:pStyle w:val="HoofdtekstAA"/>
              <w:rPr>
                <w:sz w:val="14"/>
                <w:szCs w:val="14"/>
              </w:rPr>
            </w:pPr>
            <w:r w:rsidRPr="00894BBC">
              <w:rPr>
                <w:sz w:val="14"/>
                <w:szCs w:val="14"/>
              </w:rPr>
              <w:t>varies</w:t>
            </w:r>
            <w:r w:rsidRPr="00894BBC">
              <w:rPr>
                <w:sz w:val="14"/>
                <w:szCs w:val="14"/>
              </w:rPr>
              <w:br/>
              <w:t>8-15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A278BE3"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A2E8E3B" w14:textId="77777777" w:rsidR="004B514C" w:rsidRPr="00894BBC" w:rsidRDefault="004B514C" w:rsidP="00BF7175">
            <w:pPr>
              <w:pStyle w:val="HoofdtekstAA"/>
              <w:rPr>
                <w:sz w:val="14"/>
                <w:szCs w:val="14"/>
              </w:rPr>
            </w:pPr>
            <w:proofErr w:type="spellStart"/>
            <w:r w:rsidRPr="00894BBC">
              <w:rPr>
                <w:sz w:val="14"/>
                <w:szCs w:val="14"/>
              </w:rPr>
              <w:t>MoneyWays</w:t>
            </w:r>
            <w:proofErr w:type="spellEnd"/>
            <w:r w:rsidRPr="00894BBC">
              <w:rPr>
                <w:sz w:val="14"/>
                <w:szCs w:val="14"/>
              </w:rPr>
              <w:t xml:space="preserve"> is a national project about dealing with money for secondary education about money, debt, and poverty. The program consists of three workshops, which peer educators give. In addition, various teaching modules are made available, which teachers can use.</w:t>
            </w:r>
          </w:p>
        </w:tc>
      </w:tr>
      <w:tr w:rsidR="004B514C" w:rsidRPr="00894BBC" w14:paraId="3947D65A" w14:textId="77777777" w:rsidTr="00272F24">
        <w:trPr>
          <w:trHeight w:val="108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BEC7FB8" w14:textId="77777777" w:rsidR="004B514C" w:rsidRPr="00894BBC" w:rsidRDefault="004B514C" w:rsidP="00BF7175">
            <w:pPr>
              <w:pStyle w:val="HoofdtekstAA"/>
              <w:rPr>
                <w:sz w:val="14"/>
                <w:szCs w:val="14"/>
              </w:rPr>
            </w:pPr>
            <w:r w:rsidRPr="00894BBC">
              <w:rPr>
                <w:sz w:val="14"/>
                <w:szCs w:val="14"/>
              </w:rPr>
              <w:t>TELMA: No credit, no game..</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AEC9288" w14:textId="77777777" w:rsidR="004B514C" w:rsidRPr="00894BBC" w:rsidRDefault="004B514C" w:rsidP="00BF7175">
            <w:pPr>
              <w:pStyle w:val="HoofdtekstAA"/>
              <w:rPr>
                <w:sz w:val="14"/>
                <w:szCs w:val="14"/>
              </w:rPr>
            </w:pPr>
            <w:r w:rsidRPr="00894BBC">
              <w:rPr>
                <w:sz w:val="14"/>
                <w:szCs w:val="14"/>
              </w:rPr>
              <w:t>subsidiz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5CC8E52" w14:textId="77777777" w:rsidR="00634521" w:rsidRPr="00894BBC" w:rsidRDefault="00634521" w:rsidP="00634521">
            <w:pPr>
              <w:pStyle w:val="HoofdtekstAA"/>
              <w:rPr>
                <w:sz w:val="14"/>
                <w:szCs w:val="14"/>
              </w:rPr>
            </w:pPr>
            <w:r w:rsidRPr="00894BBC">
              <w:rPr>
                <w:sz w:val="14"/>
                <w:szCs w:val="14"/>
              </w:rPr>
              <w:t xml:space="preserve">Constructive, </w:t>
            </w:r>
          </w:p>
          <w:p w14:paraId="037CAC4B" w14:textId="21F73A5B" w:rsidR="00634521" w:rsidRPr="00894BBC" w:rsidRDefault="00634521" w:rsidP="00634521">
            <w:pPr>
              <w:pStyle w:val="HoofdtekstAA"/>
              <w:rPr>
                <w:sz w:val="14"/>
                <w:szCs w:val="14"/>
              </w:rPr>
            </w:pPr>
            <w:r w:rsidRPr="00894BBC">
              <w:rPr>
                <w:sz w:val="14"/>
                <w:szCs w:val="14"/>
              </w:rPr>
              <w:t>”for” entrepreneurship</w:t>
            </w:r>
          </w:p>
          <w:p w14:paraId="70BE3954" w14:textId="60EA7E2E"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CAA481F" w14:textId="77777777" w:rsidR="004B514C" w:rsidRPr="00894BBC" w:rsidRDefault="004B514C" w:rsidP="00BF7175">
            <w:pPr>
              <w:pStyle w:val="HoofdtekstAA"/>
              <w:rPr>
                <w:sz w:val="14"/>
                <w:szCs w:val="14"/>
              </w:rPr>
            </w:pPr>
            <w:r w:rsidRPr="00894BBC">
              <w:rPr>
                <w:sz w:val="14"/>
                <w:szCs w:val="14"/>
              </w:rPr>
              <w:t>varies</w:t>
            </w:r>
            <w:r w:rsidRPr="00894BBC">
              <w:rPr>
                <w:sz w:val="14"/>
                <w:szCs w:val="14"/>
              </w:rPr>
              <w:br/>
              <w:t>8-15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B9DA9CC"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A87DD77" w14:textId="77777777" w:rsidR="004B514C" w:rsidRPr="00894BBC" w:rsidRDefault="004B514C" w:rsidP="00BF7175">
            <w:pPr>
              <w:pStyle w:val="HoofdtekstAA"/>
              <w:rPr>
                <w:sz w:val="14"/>
                <w:szCs w:val="14"/>
              </w:rPr>
            </w:pPr>
            <w:r w:rsidRPr="00894BBC">
              <w:rPr>
                <w:sz w:val="14"/>
                <w:szCs w:val="14"/>
              </w:rPr>
              <w:t>No Credit, Game Over!® is a city game that moves young people around a socially relevant theme: "debt." Using digital media, students must make their way through the city in an attempt to pay off their character's debts. In the end, it is discussed in order to evaluate the behavior and decisions of students.</w:t>
            </w:r>
          </w:p>
        </w:tc>
      </w:tr>
      <w:tr w:rsidR="004B514C" w:rsidRPr="00894BBC" w14:paraId="3BD71D7D"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3F71669" w14:textId="77777777" w:rsidR="004B514C" w:rsidRPr="00894BBC" w:rsidRDefault="004B514C" w:rsidP="00BF7175">
            <w:pPr>
              <w:pStyle w:val="HoofdtekstAA"/>
              <w:rPr>
                <w:sz w:val="14"/>
                <w:szCs w:val="14"/>
              </w:rPr>
            </w:pPr>
            <w:r w:rsidRPr="00894BBC">
              <w:rPr>
                <w:b/>
                <w:bCs/>
                <w:sz w:val="14"/>
                <w:szCs w:val="14"/>
              </w:rPr>
              <w:t xml:space="preserve">Language </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9237A36"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11428B5"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D6A7F58"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9A439C6"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C491C80" w14:textId="77777777" w:rsidR="004B514C" w:rsidRPr="00894BBC" w:rsidRDefault="004B514C" w:rsidP="00BF7175">
            <w:pPr>
              <w:rPr>
                <w:rFonts w:ascii="Times New Roman" w:hAnsi="Times New Roman" w:cs="Times New Roman"/>
                <w:sz w:val="14"/>
                <w:szCs w:val="14"/>
              </w:rPr>
            </w:pPr>
          </w:p>
        </w:tc>
      </w:tr>
      <w:tr w:rsidR="004B514C" w:rsidRPr="00894BBC" w14:paraId="351E1FC7" w14:textId="77777777" w:rsidTr="00272F24">
        <w:trPr>
          <w:trHeight w:val="126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69306B9" w14:textId="77777777" w:rsidR="004B514C" w:rsidRPr="00894BBC" w:rsidRDefault="004B514C" w:rsidP="00BF7175">
            <w:pPr>
              <w:pStyle w:val="HoofdtekstAA"/>
              <w:rPr>
                <w:sz w:val="14"/>
                <w:szCs w:val="14"/>
              </w:rPr>
            </w:pPr>
            <w:r w:rsidRPr="00894BBC">
              <w:rPr>
                <w:sz w:val="14"/>
                <w:szCs w:val="14"/>
              </w:rPr>
              <w:lastRenderedPageBreak/>
              <w:t>Cambridge Business English</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175B789" w14:textId="77777777" w:rsidR="004B514C" w:rsidRPr="00894BBC" w:rsidRDefault="004B514C" w:rsidP="00BF7175">
            <w:pPr>
              <w:pStyle w:val="HoofdtekstAA"/>
              <w:rPr>
                <w:sz w:val="14"/>
                <w:szCs w:val="14"/>
              </w:rPr>
            </w:pPr>
            <w:r w:rsidRPr="00894BBC">
              <w:rPr>
                <w:sz w:val="14"/>
                <w:szCs w:val="14"/>
              </w:rPr>
              <w:t>purchased</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20B5D7B" w14:textId="77777777" w:rsidR="00634521" w:rsidRPr="00894BBC" w:rsidRDefault="00634521" w:rsidP="00634521">
            <w:pPr>
              <w:pStyle w:val="HoofdtekstAA"/>
              <w:rPr>
                <w:sz w:val="14"/>
                <w:szCs w:val="14"/>
              </w:rPr>
            </w:pPr>
            <w:r w:rsidRPr="00894BBC">
              <w:rPr>
                <w:sz w:val="14"/>
                <w:szCs w:val="14"/>
              </w:rPr>
              <w:t xml:space="preserve">Traditional, ”about” entrepreneurship </w:t>
            </w:r>
          </w:p>
          <w:p w14:paraId="6C0EAB74" w14:textId="090DDA4E" w:rsidR="004B514C" w:rsidRPr="00894BBC" w:rsidRDefault="00634521" w:rsidP="00634521">
            <w:pPr>
              <w:pStyle w:val="HoofdtekstAA"/>
              <w:rPr>
                <w:sz w:val="14"/>
                <w:szCs w:val="14"/>
              </w:rPr>
            </w:pPr>
            <w:r w:rsidRPr="00894BBC">
              <w:rPr>
                <w:sz w:val="14"/>
                <w:szCs w:val="14"/>
              </w:rPr>
              <w:t>Teacher 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9D4732F" w14:textId="77777777" w:rsidR="004B514C" w:rsidRPr="00894BBC" w:rsidRDefault="004B514C" w:rsidP="00BF7175">
            <w:pPr>
              <w:pStyle w:val="HoofdtekstAA"/>
              <w:rPr>
                <w:sz w:val="14"/>
                <w:szCs w:val="14"/>
              </w:rPr>
            </w:pPr>
            <w:r w:rsidRPr="00894BBC">
              <w:rPr>
                <w:sz w:val="14"/>
                <w:szCs w:val="14"/>
              </w:rPr>
              <w:t>varies</w:t>
            </w:r>
            <w:r w:rsidRPr="00894BBC">
              <w:rPr>
                <w:sz w:val="14"/>
                <w:szCs w:val="14"/>
              </w:rPr>
              <w:br/>
              <w:t>40-6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653973C" w14:textId="77777777" w:rsidR="004B514C" w:rsidRPr="00894BBC" w:rsidRDefault="004B514C" w:rsidP="00BF7175">
            <w:pPr>
              <w:pStyle w:val="HoofdtekstAA"/>
              <w:rPr>
                <w:sz w:val="14"/>
                <w:szCs w:val="14"/>
              </w:rPr>
            </w:pPr>
            <w:r w:rsidRPr="00894BBC">
              <w:rPr>
                <w:sz w:val="14"/>
                <w:szCs w:val="14"/>
              </w:rPr>
              <w:t>senior general secondary education/pre-university education</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FDDA560" w14:textId="77777777" w:rsidR="004B514C" w:rsidRPr="00894BBC" w:rsidRDefault="004B514C" w:rsidP="00BF7175">
            <w:pPr>
              <w:pStyle w:val="HoofdtekstAA"/>
              <w:rPr>
                <w:sz w:val="14"/>
                <w:szCs w:val="14"/>
              </w:rPr>
            </w:pPr>
            <w:r w:rsidRPr="00894BBC">
              <w:rPr>
                <w:sz w:val="14"/>
                <w:szCs w:val="14"/>
              </w:rPr>
              <w:t>Students are allowed to qualify for the Cambridge Business English certificate in addition to the English subject. The students are challenged to develop their English language skills further to communicate confidently in an international workplace/company. The Cambridge Business diploma is also internationally recognized.</w:t>
            </w:r>
          </w:p>
        </w:tc>
      </w:tr>
      <w:tr w:rsidR="004B514C" w:rsidRPr="00894BBC" w14:paraId="26A1C2B9" w14:textId="77777777" w:rsidTr="00272F24">
        <w:trPr>
          <w:trHeight w:val="320"/>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FB5EF35" w14:textId="77777777" w:rsidR="004B514C" w:rsidRPr="00894BBC" w:rsidRDefault="004B514C" w:rsidP="00BF7175">
            <w:pPr>
              <w:pStyle w:val="HoofdtekstAA"/>
              <w:rPr>
                <w:sz w:val="14"/>
                <w:szCs w:val="14"/>
              </w:rPr>
            </w:pPr>
            <w:r w:rsidRPr="00894BBC">
              <w:rPr>
                <w:b/>
                <w:bCs/>
                <w:sz w:val="14"/>
                <w:szCs w:val="14"/>
              </w:rPr>
              <w:t>Activities</w:t>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1A69CE4" w14:textId="77777777" w:rsidR="004B514C" w:rsidRPr="00894BBC" w:rsidRDefault="004B514C" w:rsidP="00BF7175">
            <w:pPr>
              <w:rPr>
                <w:rFonts w:ascii="Times New Roman" w:hAnsi="Times New Roman" w:cs="Times New Roman"/>
                <w:sz w:val="14"/>
                <w:szCs w:val="14"/>
              </w:rPr>
            </w:pP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FDDD276" w14:textId="77777777" w:rsidR="004B514C" w:rsidRPr="00894BBC" w:rsidRDefault="004B514C" w:rsidP="00BF7175">
            <w:pPr>
              <w:rPr>
                <w:rFonts w:ascii="Times New Roman" w:hAnsi="Times New Roman" w:cs="Times New Roman"/>
                <w:sz w:val="14"/>
                <w:szCs w:val="14"/>
              </w:rPr>
            </w:pP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BDFC778" w14:textId="77777777" w:rsidR="004B514C" w:rsidRPr="00894BBC" w:rsidRDefault="004B514C" w:rsidP="00BF7175">
            <w:pPr>
              <w:rPr>
                <w:rFonts w:ascii="Times New Roman" w:hAnsi="Times New Roman" w:cs="Times New Roman"/>
                <w:sz w:val="14"/>
                <w:szCs w:val="14"/>
              </w:rPr>
            </w:pP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2F40ED4" w14:textId="77777777" w:rsidR="004B514C" w:rsidRPr="00894BBC" w:rsidRDefault="004B514C" w:rsidP="00BF7175">
            <w:pPr>
              <w:rPr>
                <w:rFonts w:ascii="Times New Roman" w:hAnsi="Times New Roman" w:cs="Times New Roman"/>
                <w:sz w:val="14"/>
                <w:szCs w:val="14"/>
              </w:rPr>
            </w:pP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7E99264" w14:textId="77777777" w:rsidR="004B514C" w:rsidRPr="00894BBC" w:rsidRDefault="004B514C" w:rsidP="00BF7175">
            <w:pPr>
              <w:rPr>
                <w:rFonts w:ascii="Times New Roman" w:hAnsi="Times New Roman" w:cs="Times New Roman"/>
                <w:sz w:val="14"/>
                <w:szCs w:val="14"/>
              </w:rPr>
            </w:pPr>
          </w:p>
        </w:tc>
      </w:tr>
      <w:tr w:rsidR="004B514C" w:rsidRPr="00894BBC" w14:paraId="12F4184B" w14:textId="77777777" w:rsidTr="00272F24">
        <w:trPr>
          <w:trHeight w:val="5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6B7F61F" w14:textId="77777777" w:rsidR="004B514C" w:rsidRPr="00894BBC" w:rsidRDefault="004B514C" w:rsidP="00BF7175">
            <w:pPr>
              <w:pStyle w:val="HoofdtekstAA"/>
              <w:rPr>
                <w:sz w:val="14"/>
                <w:szCs w:val="14"/>
              </w:rPr>
            </w:pPr>
            <w:r w:rsidRPr="00894BBC">
              <w:rPr>
                <w:sz w:val="14"/>
                <w:szCs w:val="14"/>
              </w:rPr>
              <w:t>Guest lessons</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A69BE9A" w14:textId="77777777" w:rsidR="004B514C" w:rsidRPr="00894BBC" w:rsidRDefault="004B514C" w:rsidP="00BF7175">
            <w:pPr>
              <w:pStyle w:val="HoofdtekstAA"/>
              <w:rPr>
                <w:sz w:val="14"/>
                <w:szCs w:val="14"/>
              </w:rPr>
            </w:pPr>
            <w:r w:rsidRPr="00894BBC">
              <w:rPr>
                <w:sz w:val="14"/>
                <w:szCs w:val="14"/>
              </w:rPr>
              <w:t>free</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B30D445" w14:textId="77777777" w:rsidR="00634521" w:rsidRPr="00894BBC" w:rsidRDefault="00634521" w:rsidP="00634521">
            <w:pPr>
              <w:pStyle w:val="HoofdtekstAA"/>
              <w:rPr>
                <w:sz w:val="14"/>
                <w:szCs w:val="14"/>
              </w:rPr>
            </w:pPr>
            <w:r w:rsidRPr="00894BBC">
              <w:rPr>
                <w:sz w:val="14"/>
                <w:szCs w:val="14"/>
              </w:rPr>
              <w:t xml:space="preserve">Constructive, </w:t>
            </w:r>
          </w:p>
          <w:p w14:paraId="5B4C3FD8" w14:textId="77777777" w:rsidR="00634521" w:rsidRPr="00894BBC" w:rsidRDefault="00634521" w:rsidP="00634521">
            <w:pPr>
              <w:pStyle w:val="HoofdtekstAA"/>
              <w:rPr>
                <w:sz w:val="14"/>
                <w:szCs w:val="14"/>
              </w:rPr>
            </w:pPr>
            <w:r w:rsidRPr="00894BBC">
              <w:rPr>
                <w:sz w:val="14"/>
                <w:szCs w:val="14"/>
              </w:rPr>
              <w:t>”for” entrepreneurship</w:t>
            </w:r>
          </w:p>
          <w:p w14:paraId="45C214C1" w14:textId="173A2713"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1A2FEDD" w14:textId="77777777" w:rsidR="004B514C" w:rsidRPr="00894BBC" w:rsidRDefault="004B514C" w:rsidP="00BF7175">
            <w:pPr>
              <w:pStyle w:val="HoofdtekstAA"/>
              <w:rPr>
                <w:sz w:val="14"/>
                <w:szCs w:val="14"/>
              </w:rPr>
            </w:pPr>
            <w:r w:rsidRPr="00894BBC">
              <w:rPr>
                <w:sz w:val="14"/>
                <w:szCs w:val="14"/>
              </w:rPr>
              <w:t xml:space="preserve">varies </w:t>
            </w:r>
          </w:p>
          <w:p w14:paraId="25183A74" w14:textId="77777777" w:rsidR="004B514C" w:rsidRPr="00894BBC" w:rsidRDefault="004B514C" w:rsidP="00BF7175">
            <w:pPr>
              <w:pStyle w:val="HoofdtekstAA"/>
              <w:rPr>
                <w:sz w:val="14"/>
                <w:szCs w:val="14"/>
              </w:rPr>
            </w:pPr>
            <w:r w:rsidRPr="00894BBC">
              <w:rPr>
                <w:sz w:val="14"/>
                <w:szCs w:val="14"/>
              </w:rPr>
              <w:t>5-10 hours</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D8749A3"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A20AF5B" w14:textId="77777777" w:rsidR="004B514C" w:rsidRPr="00894BBC" w:rsidRDefault="004B514C" w:rsidP="00BF7175">
            <w:pPr>
              <w:pStyle w:val="HoofdtekstAA"/>
              <w:rPr>
                <w:sz w:val="14"/>
                <w:szCs w:val="14"/>
              </w:rPr>
            </w:pPr>
            <w:r w:rsidRPr="00894BBC">
              <w:rPr>
                <w:sz w:val="14"/>
                <w:szCs w:val="14"/>
              </w:rPr>
              <w:t>At least two guest speakers from different industries are invited to talk about their experiences and work as an entrepreneur.</w:t>
            </w:r>
          </w:p>
        </w:tc>
      </w:tr>
      <w:tr w:rsidR="004B514C" w:rsidRPr="00894BBC" w14:paraId="77F19AE0" w14:textId="77777777" w:rsidTr="00272F24">
        <w:trPr>
          <w:trHeight w:val="549"/>
        </w:trPr>
        <w:tc>
          <w:tcPr>
            <w:tcW w:w="2146"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954ADBE" w14:textId="77777777" w:rsidR="004B514C" w:rsidRPr="00894BBC" w:rsidRDefault="004B514C" w:rsidP="00BF7175">
            <w:pPr>
              <w:pStyle w:val="HoofdtekstAA"/>
              <w:rPr>
                <w:sz w:val="14"/>
                <w:szCs w:val="14"/>
              </w:rPr>
            </w:pPr>
            <w:r w:rsidRPr="00894BBC">
              <w:rPr>
                <w:sz w:val="14"/>
                <w:szCs w:val="14"/>
              </w:rPr>
              <w:t>Company visits</w:t>
            </w:r>
            <w:r w:rsidRPr="00894BBC">
              <w:rPr>
                <w:sz w:val="14"/>
                <w:szCs w:val="14"/>
              </w:rPr>
              <w:br/>
            </w:r>
          </w:p>
        </w:tc>
        <w:tc>
          <w:tcPr>
            <w:tcW w:w="11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09A2A38" w14:textId="77777777" w:rsidR="004B514C" w:rsidRPr="00894BBC" w:rsidRDefault="004B514C" w:rsidP="00BF7175">
            <w:pPr>
              <w:pStyle w:val="HoofdtekstAA"/>
              <w:rPr>
                <w:sz w:val="14"/>
                <w:szCs w:val="14"/>
              </w:rPr>
            </w:pPr>
            <w:r w:rsidRPr="00894BBC">
              <w:rPr>
                <w:sz w:val="14"/>
                <w:szCs w:val="14"/>
              </w:rPr>
              <w:t>free</w:t>
            </w:r>
          </w:p>
        </w:tc>
        <w:tc>
          <w:tcPr>
            <w:tcW w:w="126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B362A9B" w14:textId="4716C925" w:rsidR="00634521" w:rsidRPr="00894BBC" w:rsidRDefault="00634521" w:rsidP="00634521">
            <w:pPr>
              <w:pStyle w:val="HoofdtekstAA"/>
              <w:rPr>
                <w:sz w:val="14"/>
                <w:szCs w:val="14"/>
              </w:rPr>
            </w:pPr>
            <w:r w:rsidRPr="00894BBC">
              <w:rPr>
                <w:sz w:val="14"/>
                <w:szCs w:val="14"/>
              </w:rPr>
              <w:t xml:space="preserve">Constructive, </w:t>
            </w:r>
          </w:p>
          <w:p w14:paraId="380D328F" w14:textId="24867C3E" w:rsidR="00634521" w:rsidRPr="00894BBC" w:rsidRDefault="00634521" w:rsidP="00634521">
            <w:pPr>
              <w:pStyle w:val="HoofdtekstAA"/>
              <w:rPr>
                <w:sz w:val="14"/>
                <w:szCs w:val="14"/>
              </w:rPr>
            </w:pPr>
            <w:r w:rsidRPr="00894BBC">
              <w:rPr>
                <w:sz w:val="14"/>
                <w:szCs w:val="14"/>
              </w:rPr>
              <w:t>”for” entrepreneurship</w:t>
            </w:r>
          </w:p>
          <w:p w14:paraId="355251CE" w14:textId="502F6017" w:rsidR="004B514C" w:rsidRPr="00894BBC" w:rsidRDefault="00634521" w:rsidP="00634521">
            <w:pPr>
              <w:pStyle w:val="HoofdtekstAA"/>
              <w:rPr>
                <w:sz w:val="14"/>
                <w:szCs w:val="14"/>
              </w:rPr>
            </w:pPr>
            <w:r w:rsidRPr="00894BBC">
              <w:rPr>
                <w:sz w:val="14"/>
                <w:szCs w:val="14"/>
              </w:rPr>
              <w:t>Teaching-centered</w:t>
            </w:r>
          </w:p>
        </w:tc>
        <w:tc>
          <w:tcPr>
            <w:tcW w:w="815"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2190CCD" w14:textId="77777777" w:rsidR="004B514C" w:rsidRPr="00894BBC" w:rsidRDefault="004B514C" w:rsidP="00BF7175">
            <w:pPr>
              <w:pStyle w:val="HoofdtekstAA"/>
              <w:rPr>
                <w:sz w:val="14"/>
                <w:szCs w:val="14"/>
              </w:rPr>
            </w:pPr>
            <w:r w:rsidRPr="00894BBC">
              <w:rPr>
                <w:sz w:val="14"/>
                <w:szCs w:val="14"/>
              </w:rPr>
              <w:t xml:space="preserve">5 hours </w:t>
            </w:r>
          </w:p>
        </w:tc>
        <w:tc>
          <w:tcPr>
            <w:tcW w:w="127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60CE5F6" w14:textId="77777777" w:rsidR="004B514C" w:rsidRPr="00894BBC" w:rsidRDefault="004B514C" w:rsidP="00BF7175">
            <w:pPr>
              <w:pStyle w:val="HoofdtekstAA"/>
              <w:rPr>
                <w:sz w:val="14"/>
                <w:szCs w:val="14"/>
              </w:rPr>
            </w:pPr>
            <w:r w:rsidRPr="00894BBC">
              <w:rPr>
                <w:sz w:val="14"/>
                <w:szCs w:val="14"/>
              </w:rPr>
              <w:t>all levels</w:t>
            </w:r>
          </w:p>
        </w:tc>
        <w:tc>
          <w:tcPr>
            <w:tcW w:w="321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7DEC328" w14:textId="77777777" w:rsidR="004B514C" w:rsidRPr="00894BBC" w:rsidRDefault="004B514C" w:rsidP="00BF7175">
            <w:pPr>
              <w:pStyle w:val="HoofdtekstAA"/>
              <w:rPr>
                <w:sz w:val="14"/>
                <w:szCs w:val="14"/>
              </w:rPr>
            </w:pPr>
            <w:r w:rsidRPr="00894BBC">
              <w:rPr>
                <w:sz w:val="14"/>
                <w:szCs w:val="14"/>
              </w:rPr>
              <w:t>Company visits to companies, distribution centers, and factories are planned once or twice a year to give students a glimpse of the field.</w:t>
            </w:r>
          </w:p>
        </w:tc>
      </w:tr>
    </w:tbl>
    <w:p w14:paraId="0ACF7485" w14:textId="77777777" w:rsidR="004B514C" w:rsidRPr="00894BBC" w:rsidRDefault="004B514C" w:rsidP="004B514C">
      <w:pPr>
        <w:pStyle w:val="Caption"/>
        <w:keepNext/>
        <w:widowControl w:val="0"/>
        <w:ind w:left="324" w:hanging="324"/>
        <w:rPr>
          <w:rFonts w:ascii="Times New Roman" w:hAnsi="Times New Roman" w:cs="Times New Roman"/>
          <w:sz w:val="14"/>
          <w:szCs w:val="14"/>
          <w:lang w:val="en-US"/>
        </w:rPr>
      </w:pPr>
    </w:p>
    <w:p w14:paraId="53B5D095" w14:textId="77777777" w:rsidR="004B514C" w:rsidRPr="00894BBC" w:rsidRDefault="004B514C" w:rsidP="004B514C">
      <w:pPr>
        <w:pStyle w:val="Caption"/>
        <w:keepNext/>
        <w:widowControl w:val="0"/>
        <w:ind w:left="216" w:hanging="216"/>
        <w:rPr>
          <w:rFonts w:ascii="Times New Roman" w:hAnsi="Times New Roman" w:cs="Times New Roman"/>
          <w:sz w:val="14"/>
          <w:szCs w:val="14"/>
          <w:lang w:val="en-US"/>
        </w:rPr>
      </w:pPr>
    </w:p>
    <w:p w14:paraId="010FBBCD" w14:textId="77777777" w:rsidR="004B514C" w:rsidRPr="00894BBC" w:rsidRDefault="004B514C" w:rsidP="004B514C">
      <w:pPr>
        <w:pStyle w:val="HoofdtekstAA"/>
        <w:rPr>
          <w:sz w:val="14"/>
          <w:szCs w:val="14"/>
        </w:rPr>
      </w:pPr>
    </w:p>
    <w:p w14:paraId="53A44884" w14:textId="0BF26399" w:rsidR="004B514C" w:rsidRPr="00894BBC" w:rsidRDefault="004B514C" w:rsidP="004B514C">
      <w:pPr>
        <w:pStyle w:val="Hoofdtekst"/>
        <w:rPr>
          <w:rFonts w:cs="Times New Roman"/>
          <w:sz w:val="14"/>
          <w:szCs w:val="14"/>
        </w:rPr>
      </w:pPr>
    </w:p>
    <w:sectPr w:rsidR="004B514C" w:rsidRPr="00894BBC" w:rsidSect="00412AC8">
      <w:headerReference w:type="default" r:id="rId8"/>
      <w:pgSz w:w="12240" w:h="15840" w:code="1"/>
      <w:pgMar w:top="1440" w:right="1440" w:bottom="1440" w:left="1440" w:header="708" w:footer="0" w:gutter="0"/>
      <w:pgNumType w:start="1"/>
      <w:cols w:space="708"/>
      <w:formProt w:val="0"/>
      <w:docGrid w:linePitch="299"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20D6F" w14:textId="77777777" w:rsidR="00FC2470" w:rsidRDefault="00FC2470">
      <w:pPr>
        <w:spacing w:after="0" w:line="240" w:lineRule="auto"/>
      </w:pPr>
      <w:r>
        <w:separator/>
      </w:r>
    </w:p>
  </w:endnote>
  <w:endnote w:type="continuationSeparator" w:id="0">
    <w:p w14:paraId="04A3B006" w14:textId="77777777" w:rsidR="00FC2470" w:rsidRDefault="00FC2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DejaVu Sans">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SC Regular">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FEFDA" w14:textId="77777777" w:rsidR="00FC2470" w:rsidRDefault="00FC2470">
      <w:r>
        <w:separator/>
      </w:r>
    </w:p>
  </w:footnote>
  <w:footnote w:type="continuationSeparator" w:id="0">
    <w:p w14:paraId="0A693DBB" w14:textId="77777777" w:rsidR="00FC2470" w:rsidRDefault="00FC24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AB30D" w14:textId="3B4CB276" w:rsidR="00CD0942" w:rsidRDefault="00CD0942">
    <w:pPr>
      <w:tabs>
        <w:tab w:val="center" w:pos="4513"/>
        <w:tab w:val="right" w:pos="9026"/>
      </w:tabs>
      <w:spacing w:after="0" w:line="240" w:lineRule="auto"/>
      <w:jc w:val="center"/>
    </w:pPr>
  </w:p>
  <w:p w14:paraId="6BD3B4C4" w14:textId="77777777" w:rsidR="00CD0942" w:rsidRDefault="00CD0942">
    <w:pPr>
      <w:tabs>
        <w:tab w:val="center" w:pos="4513"/>
        <w:tab w:val="right" w:pos="9026"/>
      </w:tabs>
      <w:spacing w:after="0" w:line="240" w:lineRule="auto"/>
      <w:rPr>
        <w:rFonts w:ascii="Times New Roman" w:eastAsia="Times New Roman" w:hAnsi="Times New Roman" w:cs="Times New Roman"/>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12E71"/>
    <w:multiLevelType w:val="multilevel"/>
    <w:tmpl w:val="E75C7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CE28D9"/>
    <w:multiLevelType w:val="hybridMultilevel"/>
    <w:tmpl w:val="65886826"/>
    <w:lvl w:ilvl="0" w:tplc="1A7C889C">
      <w:start w:val="150"/>
      <w:numFmt w:val="bullet"/>
      <w:lvlText w:val="-"/>
      <w:lvlJc w:val="left"/>
      <w:pPr>
        <w:ind w:left="720" w:hanging="360"/>
      </w:pPr>
      <w:rPr>
        <w:rFonts w:ascii="Liberation Serif" w:eastAsia="DejaVu Sans" w:hAnsi="Liberation Serif" w:cs="DejaVu San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199429E"/>
    <w:multiLevelType w:val="hybridMultilevel"/>
    <w:tmpl w:val="7FA45E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3DC11DD"/>
    <w:multiLevelType w:val="hybridMultilevel"/>
    <w:tmpl w:val="F950224E"/>
    <w:lvl w:ilvl="0" w:tplc="7DCC8BBA">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8811F31"/>
    <w:multiLevelType w:val="hybridMultilevel"/>
    <w:tmpl w:val="CB4E0F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B066999"/>
    <w:multiLevelType w:val="hybridMultilevel"/>
    <w:tmpl w:val="D3C82430"/>
    <w:lvl w:ilvl="0" w:tplc="B6B27A0E">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zMTMwMrMwNLA0NzVQ0lEKTi0uzszPAykwrwUAsUXV4SwAAAA="/>
  </w:docVars>
  <w:rsids>
    <w:rsidRoot w:val="006144CD"/>
    <w:rsid w:val="00002367"/>
    <w:rsid w:val="00013D9A"/>
    <w:rsid w:val="00015C3A"/>
    <w:rsid w:val="00020967"/>
    <w:rsid w:val="00034EF6"/>
    <w:rsid w:val="00035763"/>
    <w:rsid w:val="00066EE5"/>
    <w:rsid w:val="0007048B"/>
    <w:rsid w:val="00083875"/>
    <w:rsid w:val="00084B40"/>
    <w:rsid w:val="0008721C"/>
    <w:rsid w:val="000920D8"/>
    <w:rsid w:val="000A4C2F"/>
    <w:rsid w:val="000B3605"/>
    <w:rsid w:val="000B4467"/>
    <w:rsid w:val="000B6091"/>
    <w:rsid w:val="000D182D"/>
    <w:rsid w:val="000F3F88"/>
    <w:rsid w:val="0010083F"/>
    <w:rsid w:val="00115B69"/>
    <w:rsid w:val="00134071"/>
    <w:rsid w:val="00140EBA"/>
    <w:rsid w:val="00143ACE"/>
    <w:rsid w:val="00145C9B"/>
    <w:rsid w:val="00150E13"/>
    <w:rsid w:val="001624EB"/>
    <w:rsid w:val="00162957"/>
    <w:rsid w:val="00163C77"/>
    <w:rsid w:val="00165C5A"/>
    <w:rsid w:val="00167270"/>
    <w:rsid w:val="00173365"/>
    <w:rsid w:val="0019188C"/>
    <w:rsid w:val="001920D8"/>
    <w:rsid w:val="00192D88"/>
    <w:rsid w:val="00196855"/>
    <w:rsid w:val="001B7B3A"/>
    <w:rsid w:val="001C0C1F"/>
    <w:rsid w:val="001C1077"/>
    <w:rsid w:val="001D6724"/>
    <w:rsid w:val="001E1A6B"/>
    <w:rsid w:val="001E5802"/>
    <w:rsid w:val="001E62B3"/>
    <w:rsid w:val="001E6A6C"/>
    <w:rsid w:val="001F2256"/>
    <w:rsid w:val="001F2427"/>
    <w:rsid w:val="001F3A96"/>
    <w:rsid w:val="001F7A25"/>
    <w:rsid w:val="0020313B"/>
    <w:rsid w:val="00212C0E"/>
    <w:rsid w:val="00212DCE"/>
    <w:rsid w:val="00217B06"/>
    <w:rsid w:val="00223796"/>
    <w:rsid w:val="00236B8F"/>
    <w:rsid w:val="0024446A"/>
    <w:rsid w:val="0025110E"/>
    <w:rsid w:val="00253495"/>
    <w:rsid w:val="002535AC"/>
    <w:rsid w:val="00253D25"/>
    <w:rsid w:val="0026388E"/>
    <w:rsid w:val="0026656A"/>
    <w:rsid w:val="00272F24"/>
    <w:rsid w:val="00283317"/>
    <w:rsid w:val="002912B4"/>
    <w:rsid w:val="002967B9"/>
    <w:rsid w:val="002A12B9"/>
    <w:rsid w:val="002B02A5"/>
    <w:rsid w:val="002B2C0B"/>
    <w:rsid w:val="002B39EF"/>
    <w:rsid w:val="002C1B3F"/>
    <w:rsid w:val="002C2AFD"/>
    <w:rsid w:val="002C6A3B"/>
    <w:rsid w:val="002D5C24"/>
    <w:rsid w:val="002D7032"/>
    <w:rsid w:val="002E102C"/>
    <w:rsid w:val="002E4FCA"/>
    <w:rsid w:val="002F445B"/>
    <w:rsid w:val="002F688F"/>
    <w:rsid w:val="00310158"/>
    <w:rsid w:val="0031231D"/>
    <w:rsid w:val="00316137"/>
    <w:rsid w:val="00327851"/>
    <w:rsid w:val="00332E39"/>
    <w:rsid w:val="00332F68"/>
    <w:rsid w:val="00343F6D"/>
    <w:rsid w:val="00350115"/>
    <w:rsid w:val="00352C78"/>
    <w:rsid w:val="003604C0"/>
    <w:rsid w:val="00360BE6"/>
    <w:rsid w:val="00373286"/>
    <w:rsid w:val="00380669"/>
    <w:rsid w:val="00381618"/>
    <w:rsid w:val="0038222A"/>
    <w:rsid w:val="00382557"/>
    <w:rsid w:val="00386FF5"/>
    <w:rsid w:val="003A6226"/>
    <w:rsid w:val="003A659A"/>
    <w:rsid w:val="003B2F1D"/>
    <w:rsid w:val="003B49B5"/>
    <w:rsid w:val="003B6042"/>
    <w:rsid w:val="003B74CA"/>
    <w:rsid w:val="003B7583"/>
    <w:rsid w:val="003C6828"/>
    <w:rsid w:val="003C7DF8"/>
    <w:rsid w:val="003D419D"/>
    <w:rsid w:val="003F0436"/>
    <w:rsid w:val="003F29F7"/>
    <w:rsid w:val="0040279E"/>
    <w:rsid w:val="00405496"/>
    <w:rsid w:val="00412488"/>
    <w:rsid w:val="00412AC8"/>
    <w:rsid w:val="00431BE8"/>
    <w:rsid w:val="0043281E"/>
    <w:rsid w:val="00433B16"/>
    <w:rsid w:val="004420A2"/>
    <w:rsid w:val="00477042"/>
    <w:rsid w:val="00482534"/>
    <w:rsid w:val="004867EC"/>
    <w:rsid w:val="0049600D"/>
    <w:rsid w:val="004A2128"/>
    <w:rsid w:val="004B514C"/>
    <w:rsid w:val="004C0659"/>
    <w:rsid w:val="004C3869"/>
    <w:rsid w:val="004D2B6F"/>
    <w:rsid w:val="004E15D7"/>
    <w:rsid w:val="004E2BE0"/>
    <w:rsid w:val="004E2FB6"/>
    <w:rsid w:val="004E4690"/>
    <w:rsid w:val="004F5118"/>
    <w:rsid w:val="00507DFE"/>
    <w:rsid w:val="0051251C"/>
    <w:rsid w:val="00517138"/>
    <w:rsid w:val="0053099C"/>
    <w:rsid w:val="00531A7C"/>
    <w:rsid w:val="005341CA"/>
    <w:rsid w:val="00552FA5"/>
    <w:rsid w:val="00555FAA"/>
    <w:rsid w:val="00570243"/>
    <w:rsid w:val="00570F81"/>
    <w:rsid w:val="00577915"/>
    <w:rsid w:val="005809D0"/>
    <w:rsid w:val="0058784C"/>
    <w:rsid w:val="00587A84"/>
    <w:rsid w:val="005A180D"/>
    <w:rsid w:val="005A2F50"/>
    <w:rsid w:val="005D015E"/>
    <w:rsid w:val="005E72C0"/>
    <w:rsid w:val="005F237D"/>
    <w:rsid w:val="00602743"/>
    <w:rsid w:val="00603B07"/>
    <w:rsid w:val="00604465"/>
    <w:rsid w:val="006064D9"/>
    <w:rsid w:val="006101A2"/>
    <w:rsid w:val="006144CD"/>
    <w:rsid w:val="006211FE"/>
    <w:rsid w:val="00634521"/>
    <w:rsid w:val="006428FB"/>
    <w:rsid w:val="00643F16"/>
    <w:rsid w:val="00671576"/>
    <w:rsid w:val="0067689C"/>
    <w:rsid w:val="006A397E"/>
    <w:rsid w:val="006C356A"/>
    <w:rsid w:val="006C674C"/>
    <w:rsid w:val="006D0978"/>
    <w:rsid w:val="006E0F8B"/>
    <w:rsid w:val="006F131A"/>
    <w:rsid w:val="006F174F"/>
    <w:rsid w:val="00702B1B"/>
    <w:rsid w:val="00703DDC"/>
    <w:rsid w:val="007201E2"/>
    <w:rsid w:val="007317F3"/>
    <w:rsid w:val="007470D0"/>
    <w:rsid w:val="0076092A"/>
    <w:rsid w:val="00767A48"/>
    <w:rsid w:val="007706CA"/>
    <w:rsid w:val="00785C11"/>
    <w:rsid w:val="00793A48"/>
    <w:rsid w:val="007B630A"/>
    <w:rsid w:val="007D1954"/>
    <w:rsid w:val="007D2FA9"/>
    <w:rsid w:val="007E1471"/>
    <w:rsid w:val="007E3D5E"/>
    <w:rsid w:val="007E708D"/>
    <w:rsid w:val="007F53AA"/>
    <w:rsid w:val="007F5AF6"/>
    <w:rsid w:val="007F7365"/>
    <w:rsid w:val="00802D37"/>
    <w:rsid w:val="00804A3E"/>
    <w:rsid w:val="00805D88"/>
    <w:rsid w:val="008107CB"/>
    <w:rsid w:val="00813D23"/>
    <w:rsid w:val="00820D36"/>
    <w:rsid w:val="00826A7F"/>
    <w:rsid w:val="00830488"/>
    <w:rsid w:val="00853A2C"/>
    <w:rsid w:val="00863B5D"/>
    <w:rsid w:val="00887404"/>
    <w:rsid w:val="00893AB7"/>
    <w:rsid w:val="008949C7"/>
    <w:rsid w:val="00894BBC"/>
    <w:rsid w:val="008952D1"/>
    <w:rsid w:val="008958BB"/>
    <w:rsid w:val="00896231"/>
    <w:rsid w:val="008972C9"/>
    <w:rsid w:val="008A50C4"/>
    <w:rsid w:val="008A5AB3"/>
    <w:rsid w:val="008A6ADF"/>
    <w:rsid w:val="008B4274"/>
    <w:rsid w:val="008B5CC2"/>
    <w:rsid w:val="008B7E09"/>
    <w:rsid w:val="008B7F26"/>
    <w:rsid w:val="008C2587"/>
    <w:rsid w:val="008C6085"/>
    <w:rsid w:val="008E4676"/>
    <w:rsid w:val="008F1311"/>
    <w:rsid w:val="00902EC8"/>
    <w:rsid w:val="009112F2"/>
    <w:rsid w:val="009121A1"/>
    <w:rsid w:val="00915518"/>
    <w:rsid w:val="0091553E"/>
    <w:rsid w:val="009233DD"/>
    <w:rsid w:val="009251D2"/>
    <w:rsid w:val="00932F71"/>
    <w:rsid w:val="009513A8"/>
    <w:rsid w:val="00967FF3"/>
    <w:rsid w:val="00975812"/>
    <w:rsid w:val="00977CD0"/>
    <w:rsid w:val="0098165D"/>
    <w:rsid w:val="009863AF"/>
    <w:rsid w:val="00993803"/>
    <w:rsid w:val="009975C7"/>
    <w:rsid w:val="009B3DFB"/>
    <w:rsid w:val="009B7F8A"/>
    <w:rsid w:val="009C56E5"/>
    <w:rsid w:val="009D0090"/>
    <w:rsid w:val="009D0438"/>
    <w:rsid w:val="009E1394"/>
    <w:rsid w:val="009E6F47"/>
    <w:rsid w:val="00A02E90"/>
    <w:rsid w:val="00A03B33"/>
    <w:rsid w:val="00A10608"/>
    <w:rsid w:val="00A11145"/>
    <w:rsid w:val="00A16EF2"/>
    <w:rsid w:val="00A16F08"/>
    <w:rsid w:val="00A20F36"/>
    <w:rsid w:val="00A21A4F"/>
    <w:rsid w:val="00A27DCD"/>
    <w:rsid w:val="00A50AFD"/>
    <w:rsid w:val="00A524F1"/>
    <w:rsid w:val="00A711A5"/>
    <w:rsid w:val="00A723C7"/>
    <w:rsid w:val="00A75AFD"/>
    <w:rsid w:val="00A80145"/>
    <w:rsid w:val="00A8031F"/>
    <w:rsid w:val="00AA007F"/>
    <w:rsid w:val="00AA1E10"/>
    <w:rsid w:val="00AA7616"/>
    <w:rsid w:val="00AB037F"/>
    <w:rsid w:val="00AC5F6C"/>
    <w:rsid w:val="00AF28E8"/>
    <w:rsid w:val="00AF34BA"/>
    <w:rsid w:val="00AF6497"/>
    <w:rsid w:val="00B00361"/>
    <w:rsid w:val="00B0228B"/>
    <w:rsid w:val="00B13EC4"/>
    <w:rsid w:val="00B1610E"/>
    <w:rsid w:val="00B3214D"/>
    <w:rsid w:val="00B34D5D"/>
    <w:rsid w:val="00B52286"/>
    <w:rsid w:val="00B53CFD"/>
    <w:rsid w:val="00B62275"/>
    <w:rsid w:val="00B63362"/>
    <w:rsid w:val="00B63627"/>
    <w:rsid w:val="00B75948"/>
    <w:rsid w:val="00B80F48"/>
    <w:rsid w:val="00B85960"/>
    <w:rsid w:val="00B85C02"/>
    <w:rsid w:val="00B90075"/>
    <w:rsid w:val="00B93F48"/>
    <w:rsid w:val="00BA7378"/>
    <w:rsid w:val="00BC109D"/>
    <w:rsid w:val="00BC3B7D"/>
    <w:rsid w:val="00BC5712"/>
    <w:rsid w:val="00BD327E"/>
    <w:rsid w:val="00BD74E9"/>
    <w:rsid w:val="00BF2580"/>
    <w:rsid w:val="00BF7226"/>
    <w:rsid w:val="00C13BAD"/>
    <w:rsid w:val="00C20B2F"/>
    <w:rsid w:val="00C25E37"/>
    <w:rsid w:val="00C52A4A"/>
    <w:rsid w:val="00C7666C"/>
    <w:rsid w:val="00C94E1B"/>
    <w:rsid w:val="00CA12F6"/>
    <w:rsid w:val="00CB2DDD"/>
    <w:rsid w:val="00CD007B"/>
    <w:rsid w:val="00CD0942"/>
    <w:rsid w:val="00CD7FB0"/>
    <w:rsid w:val="00CF0275"/>
    <w:rsid w:val="00D156FE"/>
    <w:rsid w:val="00D22004"/>
    <w:rsid w:val="00D26997"/>
    <w:rsid w:val="00D3132D"/>
    <w:rsid w:val="00D32626"/>
    <w:rsid w:val="00D34D54"/>
    <w:rsid w:val="00D442C4"/>
    <w:rsid w:val="00D50C5C"/>
    <w:rsid w:val="00D5501B"/>
    <w:rsid w:val="00D7169A"/>
    <w:rsid w:val="00DB0606"/>
    <w:rsid w:val="00DC2E44"/>
    <w:rsid w:val="00DD0FC7"/>
    <w:rsid w:val="00DE27A7"/>
    <w:rsid w:val="00DE30D3"/>
    <w:rsid w:val="00DF2148"/>
    <w:rsid w:val="00DF7D58"/>
    <w:rsid w:val="00E0091B"/>
    <w:rsid w:val="00E05E07"/>
    <w:rsid w:val="00E106DF"/>
    <w:rsid w:val="00E238C9"/>
    <w:rsid w:val="00E25736"/>
    <w:rsid w:val="00E26E81"/>
    <w:rsid w:val="00E374A5"/>
    <w:rsid w:val="00E56714"/>
    <w:rsid w:val="00E60054"/>
    <w:rsid w:val="00E60B11"/>
    <w:rsid w:val="00E65FCD"/>
    <w:rsid w:val="00E74323"/>
    <w:rsid w:val="00E7441F"/>
    <w:rsid w:val="00E7626F"/>
    <w:rsid w:val="00E87E3A"/>
    <w:rsid w:val="00EA7FBF"/>
    <w:rsid w:val="00EB24F0"/>
    <w:rsid w:val="00EB734D"/>
    <w:rsid w:val="00EC43D6"/>
    <w:rsid w:val="00ED509F"/>
    <w:rsid w:val="00EE09DD"/>
    <w:rsid w:val="00EF5102"/>
    <w:rsid w:val="00F00625"/>
    <w:rsid w:val="00F061FC"/>
    <w:rsid w:val="00F11C3D"/>
    <w:rsid w:val="00F15FB3"/>
    <w:rsid w:val="00F2014D"/>
    <w:rsid w:val="00F30AFA"/>
    <w:rsid w:val="00F35D43"/>
    <w:rsid w:val="00F37523"/>
    <w:rsid w:val="00F425AD"/>
    <w:rsid w:val="00F61180"/>
    <w:rsid w:val="00F7363C"/>
    <w:rsid w:val="00F91A84"/>
    <w:rsid w:val="00F92030"/>
    <w:rsid w:val="00F95FAF"/>
    <w:rsid w:val="00FA025D"/>
    <w:rsid w:val="00FC2470"/>
    <w:rsid w:val="00FC67F0"/>
    <w:rsid w:val="00FD1CAD"/>
    <w:rsid w:val="00FD5A87"/>
    <w:rsid w:val="00FE2714"/>
    <w:rsid w:val="00FE3EAE"/>
    <w:rsid w:val="00FE6A2A"/>
  </w:rsids>
  <m:mathPr>
    <m:mathFont m:val="Cambria Math"/>
    <m:brkBin m:val="before"/>
    <m:brkBinSub m:val="--"/>
    <m:smallFrac m:val="0"/>
    <m:dispDef/>
    <m:lMargin m:val="0"/>
    <m:rMargin m:val="0"/>
    <m:defJc m:val="centerGroup"/>
    <m:wrapIndent m:val="1440"/>
    <m:intLim m:val="subSup"/>
    <m:naryLim m:val="undOvr"/>
  </m:mathPr>
  <w:themeFontLang w:val="nl-N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E3C23"/>
  <w15:docId w15:val="{8C5C3EF1-EA61-4220-B353-572A1AC8D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9F8"/>
    <w:pPr>
      <w:spacing w:after="160" w:line="259" w:lineRule="auto"/>
    </w:pPr>
    <w:rPr>
      <w:rFonts w:cs="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309F8"/>
    <w:rPr>
      <w:sz w:val="16"/>
      <w:szCs w:val="16"/>
    </w:rPr>
  </w:style>
  <w:style w:type="character" w:customStyle="1" w:styleId="CommentTextChar">
    <w:name w:val="Comment Text Char"/>
    <w:basedOn w:val="DefaultParagraphFont"/>
    <w:link w:val="CommentText"/>
    <w:uiPriority w:val="99"/>
    <w:qFormat/>
    <w:rsid w:val="002309F8"/>
    <w:rPr>
      <w:sz w:val="20"/>
      <w:szCs w:val="20"/>
    </w:rPr>
  </w:style>
  <w:style w:type="character" w:customStyle="1" w:styleId="Voetnootanker">
    <w:name w:val="Voetnootanker"/>
    <w:qFormat/>
    <w:rsid w:val="002309F8"/>
    <w:rPr>
      <w:vertAlign w:val="superscript"/>
    </w:rPr>
  </w:style>
  <w:style w:type="character" w:customStyle="1" w:styleId="FootnoteCharacters">
    <w:name w:val="Footnote Characters"/>
    <w:qFormat/>
    <w:rsid w:val="002309F8"/>
  </w:style>
  <w:style w:type="character" w:customStyle="1" w:styleId="Internetkoppeling">
    <w:name w:val="Internetkoppeling"/>
    <w:basedOn w:val="DefaultParagraphFont"/>
    <w:uiPriority w:val="99"/>
    <w:semiHidden/>
    <w:unhideWhenUsed/>
    <w:rsid w:val="002309F8"/>
    <w:rPr>
      <w:color w:val="0000FF"/>
      <w:u w:val="single"/>
    </w:rPr>
  </w:style>
  <w:style w:type="character" w:customStyle="1" w:styleId="Voetnoottekens">
    <w:name w:val="Voetnoottekens"/>
    <w:qFormat/>
    <w:rsid w:val="002309F8"/>
  </w:style>
  <w:style w:type="character" w:customStyle="1" w:styleId="CommentTextChar1">
    <w:name w:val="Comment Text Char1"/>
    <w:basedOn w:val="DefaultParagraphFont"/>
    <w:uiPriority w:val="99"/>
    <w:semiHidden/>
    <w:qFormat/>
    <w:rsid w:val="002309F8"/>
    <w:rPr>
      <w:rFonts w:ascii="Calibri" w:eastAsia="Calibri" w:hAnsi="Calibri" w:cs="Calibri"/>
      <w:sz w:val="20"/>
      <w:szCs w:val="20"/>
      <w:lang w:eastAsia="nl-NL"/>
    </w:rPr>
  </w:style>
  <w:style w:type="character" w:styleId="Strong">
    <w:name w:val="Strong"/>
    <w:basedOn w:val="DefaultParagraphFont"/>
    <w:uiPriority w:val="22"/>
    <w:qFormat/>
    <w:rsid w:val="002309F8"/>
    <w:rPr>
      <w:b/>
      <w:bCs/>
    </w:rPr>
  </w:style>
  <w:style w:type="character" w:customStyle="1" w:styleId="BalloonTextChar">
    <w:name w:val="Balloon Text Char"/>
    <w:basedOn w:val="DefaultParagraphFont"/>
    <w:link w:val="BalloonText"/>
    <w:uiPriority w:val="99"/>
    <w:semiHidden/>
    <w:qFormat/>
    <w:rsid w:val="002309F8"/>
    <w:rPr>
      <w:rFonts w:ascii="Segoe UI" w:eastAsia="Calibri" w:hAnsi="Segoe UI" w:cs="Segoe UI"/>
      <w:sz w:val="18"/>
      <w:szCs w:val="18"/>
      <w:lang w:eastAsia="nl-NL"/>
    </w:rPr>
  </w:style>
  <w:style w:type="character" w:customStyle="1" w:styleId="EndnoteTextChar">
    <w:name w:val="Endnote Text Char"/>
    <w:basedOn w:val="DefaultParagraphFont"/>
    <w:link w:val="EndnoteText"/>
    <w:uiPriority w:val="99"/>
    <w:semiHidden/>
    <w:qFormat/>
    <w:rsid w:val="00013D70"/>
    <w:rPr>
      <w:rFonts w:ascii="Calibri" w:eastAsia="Calibri" w:hAnsi="Calibri" w:cs="Calibri"/>
      <w:sz w:val="20"/>
      <w:szCs w:val="20"/>
      <w:lang w:eastAsia="nl-NL"/>
    </w:rPr>
  </w:style>
  <w:style w:type="character" w:customStyle="1" w:styleId="Eindnootanker">
    <w:name w:val="Eindnootanker"/>
    <w:rPr>
      <w:vertAlign w:val="superscript"/>
    </w:rPr>
  </w:style>
  <w:style w:type="character" w:customStyle="1" w:styleId="EndnoteCharacters">
    <w:name w:val="Endnote Characters"/>
    <w:basedOn w:val="DefaultParagraphFont"/>
    <w:uiPriority w:val="99"/>
    <w:semiHidden/>
    <w:unhideWhenUsed/>
    <w:qFormat/>
    <w:rsid w:val="00013D70"/>
    <w:rPr>
      <w:vertAlign w:val="superscript"/>
    </w:rPr>
  </w:style>
  <w:style w:type="character" w:customStyle="1" w:styleId="CommentSubjectChar">
    <w:name w:val="Comment Subject Char"/>
    <w:basedOn w:val="CommentTextChar"/>
    <w:link w:val="CommentSubject"/>
    <w:uiPriority w:val="99"/>
    <w:semiHidden/>
    <w:qFormat/>
    <w:rsid w:val="000967B0"/>
    <w:rPr>
      <w:rFonts w:ascii="Calibri" w:eastAsia="Calibri" w:hAnsi="Calibri" w:cs="Calibri"/>
      <w:b/>
      <w:bCs/>
      <w:sz w:val="20"/>
      <w:szCs w:val="20"/>
      <w:lang w:eastAsia="nl-NL"/>
    </w:rPr>
  </w:style>
  <w:style w:type="character" w:customStyle="1" w:styleId="ListLabel1">
    <w:name w:val="ListLabel 1"/>
    <w:qFormat/>
    <w:rPr>
      <w:rFonts w:ascii="Arial" w:hAnsi="Arial" w:cs="Arial"/>
      <w:color w:val="006ACC"/>
      <w:sz w:val="21"/>
      <w:szCs w:val="21"/>
      <w:highlight w:val="white"/>
      <w:lang w:val="en-US"/>
    </w:rPr>
  </w:style>
  <w:style w:type="character" w:customStyle="1" w:styleId="Eindnoottekens">
    <w:name w:val="Eindnoottekens"/>
    <w:qFormat/>
  </w:style>
  <w:style w:type="paragraph" w:customStyle="1" w:styleId="Kop">
    <w:name w:val="Kop"/>
    <w:basedOn w:val="Normal"/>
    <w:next w:val="BodyText"/>
    <w:qFormat/>
    <w:pPr>
      <w:keepNext/>
      <w:spacing w:before="240" w:after="120"/>
    </w:pPr>
    <w:rPr>
      <w:rFonts w:ascii="Liberation Sans" w:eastAsia="Noto Sans SC Regular"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CommentText">
    <w:name w:val="annotation text"/>
    <w:basedOn w:val="Normal"/>
    <w:link w:val="CommentTextChar"/>
    <w:uiPriority w:val="99"/>
    <w:unhideWhenUsed/>
    <w:qFormat/>
    <w:rsid w:val="002309F8"/>
    <w:pPr>
      <w:spacing w:line="240" w:lineRule="auto"/>
    </w:pPr>
    <w:rPr>
      <w:rFonts w:cstheme="minorBidi"/>
      <w:sz w:val="20"/>
      <w:szCs w:val="20"/>
      <w:lang w:eastAsia="en-US"/>
    </w:rPr>
  </w:style>
  <w:style w:type="paragraph" w:styleId="NormalWeb">
    <w:name w:val="Normal (Web)"/>
    <w:basedOn w:val="Normal"/>
    <w:uiPriority w:val="99"/>
    <w:semiHidden/>
    <w:unhideWhenUsed/>
    <w:qFormat/>
    <w:rsid w:val="002309F8"/>
    <w:pPr>
      <w:spacing w:beforeAutospacing="1"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qFormat/>
    <w:rsid w:val="002309F8"/>
    <w:pPr>
      <w:spacing w:after="0" w:line="240" w:lineRule="auto"/>
    </w:pPr>
    <w:rPr>
      <w:rFonts w:ascii="Segoe UI" w:hAnsi="Segoe UI" w:cs="Segoe UI"/>
      <w:sz w:val="18"/>
      <w:szCs w:val="18"/>
    </w:rPr>
  </w:style>
  <w:style w:type="paragraph" w:styleId="EndnoteText">
    <w:name w:val="endnote text"/>
    <w:basedOn w:val="Normal"/>
    <w:link w:val="EndnoteTextChar"/>
    <w:uiPriority w:val="99"/>
    <w:semiHidden/>
    <w:unhideWhenUsed/>
    <w:rsid w:val="00013D70"/>
    <w:pPr>
      <w:spacing w:after="0" w:line="240" w:lineRule="auto"/>
    </w:pPr>
    <w:rPr>
      <w:sz w:val="20"/>
      <w:szCs w:val="20"/>
    </w:rPr>
  </w:style>
  <w:style w:type="paragraph" w:styleId="CommentSubject">
    <w:name w:val="annotation subject"/>
    <w:basedOn w:val="CommentText"/>
    <w:link w:val="CommentSubjectChar"/>
    <w:uiPriority w:val="99"/>
    <w:semiHidden/>
    <w:unhideWhenUsed/>
    <w:qFormat/>
    <w:rsid w:val="000967B0"/>
    <w:rPr>
      <w:rFonts w:ascii="Calibri" w:eastAsia="Calibri" w:hAnsi="Calibri" w:cs="Calibri"/>
      <w:b/>
      <w:bCs/>
      <w:lang w:eastAsia="nl-NL"/>
    </w:rPr>
  </w:style>
  <w:style w:type="paragraph" w:styleId="FootnoteText">
    <w:name w:val="footnote text"/>
    <w:basedOn w:val="Normal"/>
  </w:style>
  <w:style w:type="paragraph" w:styleId="Header">
    <w:name w:val="header"/>
    <w:basedOn w:val="Normal"/>
  </w:style>
  <w:style w:type="paragraph" w:styleId="ListParagraph">
    <w:name w:val="List Paragraph"/>
    <w:basedOn w:val="Normal"/>
    <w:uiPriority w:val="34"/>
    <w:qFormat/>
    <w:rsid w:val="0026656A"/>
    <w:pPr>
      <w:ind w:left="720"/>
      <w:contextualSpacing/>
    </w:pPr>
  </w:style>
  <w:style w:type="character" w:styleId="FootnoteReference">
    <w:name w:val="footnote reference"/>
    <w:basedOn w:val="DefaultParagraphFont"/>
    <w:uiPriority w:val="99"/>
    <w:semiHidden/>
    <w:unhideWhenUsed/>
    <w:rsid w:val="00A21A4F"/>
    <w:rPr>
      <w:vertAlign w:val="superscript"/>
    </w:rPr>
  </w:style>
  <w:style w:type="table" w:styleId="PlainTable2">
    <w:name w:val="Plain Table 2"/>
    <w:basedOn w:val="TableNormal"/>
    <w:uiPriority w:val="42"/>
    <w:rsid w:val="00EE09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EE09D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B60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1">
    <w:name w:val="Paragraph 1"/>
    <w:basedOn w:val="Normal"/>
    <w:link w:val="Paragraph1Zchn"/>
    <w:qFormat/>
    <w:rsid w:val="000B6091"/>
    <w:pPr>
      <w:spacing w:after="0" w:line="240" w:lineRule="auto"/>
      <w:jc w:val="both"/>
    </w:pPr>
    <w:rPr>
      <w:rFonts w:ascii="Times New Roman" w:eastAsia="Times New Roman" w:hAnsi="Times New Roman" w:cs="Times New Roman"/>
      <w:sz w:val="20"/>
      <w:szCs w:val="20"/>
      <w:lang w:val="x-none" w:eastAsia="x-none"/>
    </w:rPr>
  </w:style>
  <w:style w:type="character" w:customStyle="1" w:styleId="Paragraph1Zchn">
    <w:name w:val="Paragraph 1 Zchn"/>
    <w:link w:val="Paragraph1"/>
    <w:rsid w:val="000B6091"/>
    <w:rPr>
      <w:rFonts w:ascii="Times New Roman" w:eastAsia="Times New Roman" w:hAnsi="Times New Roman" w:cs="Times New Roman"/>
      <w:sz w:val="20"/>
      <w:szCs w:val="20"/>
      <w:lang w:val="x-none" w:eastAsia="x-none"/>
    </w:rPr>
  </w:style>
  <w:style w:type="paragraph" w:styleId="Footer">
    <w:name w:val="footer"/>
    <w:basedOn w:val="Normal"/>
    <w:link w:val="FooterChar"/>
    <w:uiPriority w:val="99"/>
    <w:unhideWhenUsed/>
    <w:rsid w:val="00EA7F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7FBF"/>
    <w:rPr>
      <w:rFonts w:cs="Calibri"/>
      <w:lang w:eastAsia="nl-NL"/>
    </w:rPr>
  </w:style>
  <w:style w:type="paragraph" w:customStyle="1" w:styleId="HoofdtekstAA">
    <w:name w:val="Hoofdtekst A A"/>
    <w:rsid w:val="009E1394"/>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lang w:val="en-US" w:eastAsia="nl-NL"/>
      <w14:textOutline w14:w="12700" w14:cap="flat" w14:cmpd="sng" w14:algn="ctr">
        <w14:noFill/>
        <w14:prstDash w14:val="solid"/>
        <w14:miter w14:lim="400000"/>
      </w14:textOutline>
    </w:rPr>
  </w:style>
  <w:style w:type="paragraph" w:customStyle="1" w:styleId="HoofdtekstB">
    <w:name w:val="Hoofdtekst B"/>
    <w:rsid w:val="009E1394"/>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lang w:eastAsia="nl-NL"/>
      <w14:textOutline w14:w="12700" w14:cap="flat" w14:cmpd="sng" w14:algn="ctr">
        <w14:noFill/>
        <w14:prstDash w14:val="solid"/>
        <w14:miter w14:lim="400000"/>
      </w14:textOutline>
    </w:rPr>
  </w:style>
  <w:style w:type="paragraph" w:customStyle="1" w:styleId="HoofdtekstA">
    <w:name w:val="Hoofdtekst A"/>
    <w:rsid w:val="00327851"/>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eastAsia="nl-NL"/>
      <w14:textOutline w14:w="12700" w14:cap="flat" w14:cmpd="sng" w14:algn="ctr">
        <w14:noFill/>
        <w14:prstDash w14:val="solid"/>
        <w14:miter w14:lim="400000"/>
      </w14:textOutline>
    </w:rPr>
  </w:style>
  <w:style w:type="paragraph" w:customStyle="1" w:styleId="Hoofdtekst">
    <w:name w:val="Hoofdtekst"/>
    <w:rsid w:val="00327851"/>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val="en-US" w:eastAsia="nl-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615099">
      <w:bodyDiv w:val="1"/>
      <w:marLeft w:val="0"/>
      <w:marRight w:val="0"/>
      <w:marTop w:val="0"/>
      <w:marBottom w:val="0"/>
      <w:divBdr>
        <w:top w:val="none" w:sz="0" w:space="0" w:color="auto"/>
        <w:left w:val="none" w:sz="0" w:space="0" w:color="auto"/>
        <w:bottom w:val="none" w:sz="0" w:space="0" w:color="auto"/>
        <w:right w:val="none" w:sz="0" w:space="0" w:color="auto"/>
      </w:divBdr>
    </w:div>
    <w:div w:id="1096557516">
      <w:bodyDiv w:val="1"/>
      <w:marLeft w:val="0"/>
      <w:marRight w:val="0"/>
      <w:marTop w:val="0"/>
      <w:marBottom w:val="0"/>
      <w:divBdr>
        <w:top w:val="none" w:sz="0" w:space="0" w:color="auto"/>
        <w:left w:val="none" w:sz="0" w:space="0" w:color="auto"/>
        <w:bottom w:val="none" w:sz="0" w:space="0" w:color="auto"/>
        <w:right w:val="none" w:sz="0" w:space="0" w:color="auto"/>
      </w:divBdr>
    </w:div>
    <w:div w:id="16942643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0F4C1-BCAD-4502-9BCC-A43C40392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73</Words>
  <Characters>920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 Martina</dc:creator>
  <dc:description/>
  <cp:lastModifiedBy>Sultan Göksen</cp:lastModifiedBy>
  <cp:revision>3</cp:revision>
  <cp:lastPrinted>2022-02-04T15:11:00Z</cp:lastPrinted>
  <dcterms:created xsi:type="dcterms:W3CDTF">2022-07-12T13:13:00Z</dcterms:created>
  <dcterms:modified xsi:type="dcterms:W3CDTF">2022-09-16T12:10: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vancouver</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8th edition</vt:lpwstr>
  </property>
  <property fmtid="{D5CDD505-2E9C-101B-9397-08002B2CF9AE}" pid="26" name="Mendeley Recent Style Name 8_1">
    <vt:lpwstr>Nature</vt:lpwstr>
  </property>
  <property fmtid="{D5CDD505-2E9C-101B-9397-08002B2CF9AE}" pid="27" name="Mendeley Recent Style Name 9_1">
    <vt:lpwstr>Vancouver</vt:lpwstr>
  </property>
  <property fmtid="{D5CDD505-2E9C-101B-9397-08002B2CF9AE}" pid="28" name="Mendeley Unique User Id_1">
    <vt:lpwstr>8766d026-6ca9-3db0-9c64-1000ab0ca0bb</vt:lpwstr>
  </property>
  <property fmtid="{D5CDD505-2E9C-101B-9397-08002B2CF9AE}" pid="29" name="ScaleCrop">
    <vt:bool>false</vt:bool>
  </property>
  <property fmtid="{D5CDD505-2E9C-101B-9397-08002B2CF9AE}" pid="30" name="ShareDoc">
    <vt:bool>false</vt:bool>
  </property>
</Properties>
</file>